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DFB87" w14:textId="12B88BF9" w:rsidR="002A1B24" w:rsidRPr="002A1B24" w:rsidRDefault="002A1B24" w:rsidP="00352D32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A1B24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38F36EEC" w14:textId="3C82DA21" w:rsidR="00157D15" w:rsidRDefault="003A6A47" w:rsidP="00352D3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A5C1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2A1B24" w:rsidRPr="009A5C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A1B24" w:rsidRPr="009A5C1F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9A5C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05C0D">
        <w:rPr>
          <w:rFonts w:ascii="Times New Roman" w:hAnsi="Times New Roman" w:cs="Times New Roman"/>
          <w:sz w:val="24"/>
          <w:szCs w:val="24"/>
        </w:rPr>
        <w:t xml:space="preserve"> Percent S</w:t>
      </w:r>
      <w:r w:rsidRPr="00C05C0D">
        <w:rPr>
          <w:rFonts w:ascii="Times New Roman" w:hAnsi="Times New Roman" w:cs="Times New Roman"/>
          <w:bCs/>
          <w:sz w:val="24"/>
          <w:szCs w:val="24"/>
        </w:rPr>
        <w:t xml:space="preserve">usceptibility of </w:t>
      </w:r>
      <w:r w:rsidRPr="00C05C0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. aeruginosa </w:t>
      </w:r>
      <w:r w:rsidRPr="00C05C0D">
        <w:rPr>
          <w:rFonts w:ascii="Times New Roman" w:hAnsi="Times New Roman" w:cs="Times New Roman"/>
          <w:bCs/>
          <w:sz w:val="24"/>
          <w:szCs w:val="24"/>
        </w:rPr>
        <w:t xml:space="preserve">Agents when </w:t>
      </w:r>
      <w:r w:rsidR="00CD1F28">
        <w:rPr>
          <w:rFonts w:ascii="Times New Roman" w:hAnsi="Times New Roman" w:cs="Times New Roman"/>
          <w:bCs/>
          <w:sz w:val="24"/>
          <w:szCs w:val="24"/>
        </w:rPr>
        <w:t>Non-Susceptible (NS)</w:t>
      </w:r>
      <w:r w:rsidR="00CD1F28" w:rsidRPr="00C05C0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05C0D">
        <w:rPr>
          <w:rFonts w:ascii="Times New Roman" w:hAnsi="Times New Roman" w:cs="Times New Roman"/>
          <w:bCs/>
          <w:sz w:val="24"/>
          <w:szCs w:val="24"/>
        </w:rPr>
        <w:t xml:space="preserve">to </w:t>
      </w:r>
      <w:proofErr w:type="gramStart"/>
      <w:r w:rsidRPr="00C05C0D">
        <w:rPr>
          <w:rFonts w:ascii="Times New Roman" w:hAnsi="Times New Roman" w:cs="Times New Roman"/>
          <w:bCs/>
          <w:sz w:val="24"/>
          <w:szCs w:val="24"/>
        </w:rPr>
        <w:t>First</w:t>
      </w:r>
      <w:r w:rsidR="00870FEA">
        <w:rPr>
          <w:rFonts w:ascii="Times New Roman" w:hAnsi="Times New Roman" w:cs="Times New Roman"/>
          <w:bCs/>
          <w:sz w:val="24"/>
          <w:szCs w:val="24"/>
        </w:rPr>
        <w:t>-</w:t>
      </w:r>
      <w:r w:rsidRPr="00C05C0D">
        <w:rPr>
          <w:rFonts w:ascii="Times New Roman" w:hAnsi="Times New Roman" w:cs="Times New Roman"/>
          <w:bCs/>
          <w:sz w:val="24"/>
          <w:szCs w:val="24"/>
        </w:rPr>
        <w:t>Line</w:t>
      </w:r>
      <w:proofErr w:type="gramEnd"/>
      <w:r w:rsidRPr="00C05C0D">
        <w:rPr>
          <w:rFonts w:ascii="Times New Roman" w:hAnsi="Times New Roman" w:cs="Times New Roman"/>
          <w:bCs/>
          <w:sz w:val="24"/>
          <w:szCs w:val="24"/>
        </w:rPr>
        <w:t xml:space="preserve"> β-lactams, by Country (2018 SMART Surveillance, ICU Lower Respiratory Infections)</w:t>
      </w:r>
      <w:r w:rsidR="00904BE1">
        <w:rPr>
          <w:rFonts w:ascii="Times New Roman" w:hAnsi="Times New Roman" w:cs="Times New Roman"/>
          <w:bCs/>
          <w:sz w:val="24"/>
          <w:szCs w:val="24"/>
        </w:rPr>
        <w:t>, for select</w:t>
      </w:r>
      <w:r w:rsidR="00DB6959">
        <w:rPr>
          <w:rFonts w:ascii="Times New Roman" w:hAnsi="Times New Roman" w:cs="Times New Roman"/>
          <w:bCs/>
          <w:sz w:val="24"/>
          <w:szCs w:val="24"/>
        </w:rPr>
        <w:t>ed</w:t>
      </w:r>
      <w:r w:rsidR="00904BE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05C0D">
        <w:rPr>
          <w:rFonts w:ascii="Times New Roman" w:hAnsi="Times New Roman" w:cs="Times New Roman"/>
          <w:bCs/>
          <w:sz w:val="24"/>
          <w:szCs w:val="24"/>
        </w:rPr>
        <w:t xml:space="preserve">countries with at least 30 </w:t>
      </w:r>
      <w:r w:rsidRPr="00C05C0D">
        <w:rPr>
          <w:rFonts w:ascii="Times New Roman" w:hAnsi="Times New Roman" w:cs="Times New Roman"/>
          <w:bCs/>
          <w:i/>
          <w:sz w:val="24"/>
          <w:szCs w:val="24"/>
        </w:rPr>
        <w:t xml:space="preserve">P. aeruginosa </w:t>
      </w:r>
      <w:r w:rsidR="00904BE1">
        <w:rPr>
          <w:rFonts w:ascii="Times New Roman" w:hAnsi="Times New Roman" w:cs="Times New Roman"/>
          <w:bCs/>
          <w:sz w:val="24"/>
          <w:szCs w:val="24"/>
        </w:rPr>
        <w:t>isolates from ICU LRI patients</w:t>
      </w:r>
      <w:r w:rsidR="00D7503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D75039">
        <w:rPr>
          <w:rFonts w:ascii="Times New Roman" w:hAnsi="Times New Roman" w:cs="Times New Roman"/>
          <w:sz w:val="24"/>
          <w:szCs w:val="24"/>
        </w:rPr>
        <w:t>CAZ, ceftazidime; C-T, ceftolozane</w:t>
      </w:r>
      <w:r w:rsidR="00376CDC">
        <w:rPr>
          <w:rFonts w:ascii="Times New Roman" w:hAnsi="Times New Roman" w:cs="Times New Roman"/>
          <w:sz w:val="24"/>
          <w:szCs w:val="24"/>
        </w:rPr>
        <w:t>/</w:t>
      </w:r>
      <w:r w:rsidR="00D75039">
        <w:rPr>
          <w:rFonts w:ascii="Times New Roman" w:hAnsi="Times New Roman" w:cs="Times New Roman"/>
          <w:sz w:val="24"/>
          <w:szCs w:val="24"/>
        </w:rPr>
        <w:t>tazobactam; ICU, intensive care unit; LRI, lower respiratory infections; MEM, meropenem; NS, non-susceptible; TZP, piperacillin</w:t>
      </w:r>
      <w:r w:rsidR="00376CDC">
        <w:rPr>
          <w:rFonts w:ascii="Times New Roman" w:hAnsi="Times New Roman" w:cs="Times New Roman"/>
          <w:sz w:val="24"/>
          <w:szCs w:val="24"/>
        </w:rPr>
        <w:t>/</w:t>
      </w:r>
      <w:r w:rsidR="00D75039">
        <w:rPr>
          <w:rFonts w:ascii="Times New Roman" w:hAnsi="Times New Roman" w:cs="Times New Roman"/>
          <w:sz w:val="24"/>
          <w:szCs w:val="24"/>
        </w:rPr>
        <w:t>tazobactam.</w:t>
      </w:r>
      <w:r w:rsidR="00A53B9C" w:rsidRPr="00C05C0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05C0D">
        <w:rPr>
          <w:rFonts w:ascii="Times New Roman" w:hAnsi="Times New Roman" w:cs="Times New Roman"/>
          <w:bCs/>
          <w:sz w:val="24"/>
          <w:szCs w:val="24"/>
        </w:rPr>
        <w:t xml:space="preserve">(Figure </w:t>
      </w:r>
      <w:proofErr w:type="gramStart"/>
      <w:r w:rsidRPr="00C05C0D">
        <w:rPr>
          <w:rFonts w:ascii="Times New Roman" w:hAnsi="Times New Roman" w:cs="Times New Roman"/>
          <w:bCs/>
          <w:sz w:val="24"/>
          <w:szCs w:val="24"/>
        </w:rPr>
        <w:t>continues on</w:t>
      </w:r>
      <w:proofErr w:type="gramEnd"/>
      <w:r w:rsidRPr="00C05C0D">
        <w:rPr>
          <w:rFonts w:ascii="Times New Roman" w:hAnsi="Times New Roman" w:cs="Times New Roman"/>
          <w:bCs/>
          <w:sz w:val="24"/>
          <w:szCs w:val="24"/>
        </w:rPr>
        <w:t xml:space="preserve"> next page)</w:t>
      </w:r>
      <w:r w:rsidR="00C05C0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3693B3A" w14:textId="27BC6AA4" w:rsidR="003A6A47" w:rsidRDefault="00721CB9" w:rsidP="00352D3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53CCF4" wp14:editId="0C166C52">
                <wp:simplePos x="0" y="0"/>
                <wp:positionH relativeFrom="leftMargin">
                  <wp:posOffset>167640</wp:posOffset>
                </wp:positionH>
                <wp:positionV relativeFrom="paragraph">
                  <wp:posOffset>4450080</wp:posOffset>
                </wp:positionV>
                <wp:extent cx="723900" cy="419100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900" cy="419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54F7C6" w14:textId="5D4480E7" w:rsidR="00B036BD" w:rsidRPr="00721CB9" w:rsidRDefault="00B036BD" w:rsidP="00721C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Eastern</w:t>
                            </w:r>
                            <w:r w:rsidRPr="00721CB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 xml:space="preserve"> Euro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253CCF4" id="Rectangle 7" o:spid="_x0000_s1026" style="position:absolute;margin-left:13.2pt;margin-top:350.4pt;width:57pt;height:33pt;z-index:251663360;visibility:visible;mso-wrap-style:square;mso-width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" filled="f" stroked="f" strokeweight="1pt">
                <v:textbox>
                  <w:txbxContent>
                    <w:p w14:paraId="4A54F7C6" w14:textId="5D4480E7" w:rsidR="00B036BD" w:rsidRPr="00721CB9" w:rsidRDefault="00B036BD" w:rsidP="00721C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Eastern</w:t>
                      </w:r>
                      <w:r w:rsidRPr="00721CB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 xml:space="preserve"> Europ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872C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6031B6" wp14:editId="1F2BC089">
                <wp:simplePos x="0" y="0"/>
                <wp:positionH relativeFrom="leftMargin">
                  <wp:posOffset>175260</wp:posOffset>
                </wp:positionH>
                <wp:positionV relativeFrom="paragraph">
                  <wp:posOffset>2468880</wp:posOffset>
                </wp:positionV>
                <wp:extent cx="723900" cy="419100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900" cy="419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5DEE6B" w14:textId="5236BBD7" w:rsidR="00B036BD" w:rsidRPr="00721CB9" w:rsidRDefault="00B036BD" w:rsidP="00A87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 w:rsidRPr="00721CB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Western Euro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B6031B6" id="Rectangle 6" o:spid="_x0000_s1027" style="position:absolute;margin-left:13.8pt;margin-top:194.4pt;width:57pt;height:33pt;z-index:251661312;visibility:visible;mso-wrap-style:square;mso-width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" filled="f" stroked="f" strokeweight="1pt">
                <v:textbox>
                  <w:txbxContent>
                    <w:p w14:paraId="2A5DEE6B" w14:textId="5236BBD7" w:rsidR="00B036BD" w:rsidRPr="00721CB9" w:rsidRDefault="00B036BD" w:rsidP="00A872C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 w:rsidRPr="00721CB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Western Europ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57D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979962" wp14:editId="69131618">
                <wp:simplePos x="0" y="0"/>
                <wp:positionH relativeFrom="column">
                  <wp:posOffset>274320</wp:posOffset>
                </wp:positionH>
                <wp:positionV relativeFrom="paragraph">
                  <wp:posOffset>266700</wp:posOffset>
                </wp:positionV>
                <wp:extent cx="5875020" cy="289560"/>
                <wp:effectExtent l="0" t="0" r="11430" b="1524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5020" cy="2895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D9A5B4" w14:textId="77777777" w:rsidR="00B036BD" w:rsidRPr="00C05C0D" w:rsidRDefault="00B036BD" w:rsidP="00352D32">
                            <w:pPr>
                              <w:spacing w:after="0" w:line="48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70C0"/>
                                <w:sz w:val="20"/>
                                <w:szCs w:val="24"/>
                              </w:rPr>
                            </w:pPr>
                            <w:r w:rsidRPr="00C05C0D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0070C0"/>
                                <w:sz w:val="20"/>
                                <w:szCs w:val="24"/>
                              </w:rPr>
                              <w:t xml:space="preserve">Piperacillin/Tazobactam NS </w:t>
                            </w:r>
                            <w:r w:rsidRPr="00C05C0D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70C0"/>
                                <w:sz w:val="20"/>
                                <w:szCs w:val="24"/>
                              </w:rPr>
                              <w:t xml:space="preserve">P. aeruginosa; </w:t>
                            </w:r>
                            <w:r w:rsidRPr="00C05C0D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FF0000"/>
                                <w:sz w:val="20"/>
                                <w:szCs w:val="24"/>
                              </w:rPr>
                              <w:t>Meropenem NS</w:t>
                            </w:r>
                            <w:r w:rsidRPr="00C05C0D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FF0000"/>
                                <w:sz w:val="20"/>
                                <w:szCs w:val="24"/>
                              </w:rPr>
                              <w:t xml:space="preserve"> P. aeruginosa; </w:t>
                            </w:r>
                            <w:r w:rsidRPr="00C05C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B050"/>
                                <w:sz w:val="20"/>
                                <w:szCs w:val="24"/>
                              </w:rPr>
                              <w:t xml:space="preserve">Ceftazidime NS </w:t>
                            </w:r>
                            <w:r w:rsidRPr="00C05C0D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B050"/>
                                <w:sz w:val="20"/>
                                <w:szCs w:val="24"/>
                              </w:rPr>
                              <w:t>P. aeruginosa</w:t>
                            </w:r>
                          </w:p>
                          <w:p w14:paraId="671A20DD" w14:textId="77777777" w:rsidR="00B036BD" w:rsidRDefault="00B036BD" w:rsidP="00352D3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979962" id="Rectangle 5" o:spid="_x0000_s1028" style="position:absolute;margin-left:21.6pt;margin-top:21pt;width:462.6pt;height:22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" filled="f" strokecolor="#1f3763 [1604]" strokeweight="1pt">
                <v:textbox>
                  <w:txbxContent>
                    <w:p w14:paraId="6ED9A5B4" w14:textId="77777777" w:rsidR="00B036BD" w:rsidRPr="00C05C0D" w:rsidRDefault="00B036BD" w:rsidP="00352D32">
                      <w:pPr>
                        <w:spacing w:after="0" w:line="480" w:lineRule="auto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70C0"/>
                          <w:sz w:val="20"/>
                          <w:szCs w:val="24"/>
                        </w:rPr>
                      </w:pPr>
                      <w:r w:rsidRPr="00C05C0D"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0070C0"/>
                          <w:sz w:val="20"/>
                          <w:szCs w:val="24"/>
                        </w:rPr>
                        <w:t xml:space="preserve">Piperacillin/Tazobactam NS </w:t>
                      </w:r>
                      <w:r w:rsidRPr="00C05C0D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70C0"/>
                          <w:sz w:val="20"/>
                          <w:szCs w:val="24"/>
                        </w:rPr>
                        <w:t xml:space="preserve">P. aeruginosa; </w:t>
                      </w:r>
                      <w:r w:rsidRPr="00C05C0D"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FF0000"/>
                          <w:sz w:val="20"/>
                          <w:szCs w:val="24"/>
                        </w:rPr>
                        <w:t>Meropenem NS</w:t>
                      </w:r>
                      <w:r w:rsidRPr="00C05C0D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FF0000"/>
                          <w:sz w:val="20"/>
                          <w:szCs w:val="24"/>
                        </w:rPr>
                        <w:t xml:space="preserve"> P. aeruginosa; </w:t>
                      </w:r>
                      <w:r w:rsidRPr="00C05C0D">
                        <w:rPr>
                          <w:rFonts w:ascii="Times New Roman" w:hAnsi="Times New Roman" w:cs="Times New Roman"/>
                          <w:b/>
                          <w:bCs/>
                          <w:color w:val="00B050"/>
                          <w:sz w:val="20"/>
                          <w:szCs w:val="24"/>
                        </w:rPr>
                        <w:t xml:space="preserve">Ceftazidime NS </w:t>
                      </w:r>
                      <w:r w:rsidRPr="00C05C0D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B050"/>
                          <w:sz w:val="20"/>
                          <w:szCs w:val="24"/>
                        </w:rPr>
                        <w:t>P. aeruginosa</w:t>
                      </w:r>
                    </w:p>
                    <w:p w14:paraId="671A20DD" w14:textId="77777777" w:rsidR="00B036BD" w:rsidRDefault="00B036BD" w:rsidP="00352D3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C05C0D">
        <w:rPr>
          <w:rFonts w:ascii="Times New Roman" w:hAnsi="Times New Roman" w:cs="Times New Roman"/>
          <w:bCs/>
          <w:sz w:val="24"/>
          <w:szCs w:val="24"/>
        </w:rPr>
        <w:br/>
      </w:r>
    </w:p>
    <w:tbl>
      <w:tblPr>
        <w:tblStyle w:val="TableGridLight"/>
        <w:tblW w:w="10124" w:type="dxa"/>
        <w:tblLook w:val="04A0" w:firstRow="1" w:lastRow="0" w:firstColumn="1" w:lastColumn="0" w:noHBand="0" w:noVBand="1"/>
      </w:tblPr>
      <w:tblGrid>
        <w:gridCol w:w="2232"/>
        <w:gridCol w:w="1440"/>
        <w:gridCol w:w="1613"/>
        <w:gridCol w:w="1613"/>
        <w:gridCol w:w="1613"/>
        <w:gridCol w:w="1613"/>
      </w:tblGrid>
      <w:tr w:rsidR="00A5064F" w:rsidRPr="00A5064F" w14:paraId="4DC3E398" w14:textId="77777777" w:rsidTr="00A5064F">
        <w:trPr>
          <w:trHeight w:val="864"/>
          <w:tblHeader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9EF2B7F" w14:textId="77777777" w:rsidR="00A53B9C" w:rsidRPr="00A5064F" w:rsidRDefault="00A53B9C" w:rsidP="00AC0E9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064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Country </w:t>
            </w:r>
            <w:r w:rsidRPr="00A5064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br/>
            </w:r>
            <w:r w:rsidRPr="00A5064F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(Total </w:t>
            </w:r>
            <w:r w:rsidRPr="00A5064F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P. aeruginosa </w:t>
            </w:r>
            <w:r w:rsidRPr="00A5064F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from ICU RTI patients)</w:t>
            </w:r>
            <w:r w:rsidRPr="00A5064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764700A" w14:textId="77777777" w:rsidR="00A53B9C" w:rsidRPr="00A5064F" w:rsidRDefault="00A53B9C" w:rsidP="00AC0E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A5064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S Phenotype</w:t>
            </w:r>
            <w:r w:rsidRPr="00A5064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br/>
            </w:r>
            <w:r w:rsidRPr="00A5064F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(% of Total)</w:t>
            </w:r>
          </w:p>
        </w:tc>
        <w:tc>
          <w:tcPr>
            <w:tcW w:w="161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32B25B8" w14:textId="77777777" w:rsidR="00A53B9C" w:rsidRPr="00A5064F" w:rsidRDefault="00A53B9C" w:rsidP="00AC0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064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-T</w:t>
            </w:r>
            <w:r w:rsidRPr="00A5064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br/>
            </w:r>
            <w:r w:rsidRPr="00A5064F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 Susceptibility</w:t>
            </w:r>
          </w:p>
        </w:tc>
        <w:tc>
          <w:tcPr>
            <w:tcW w:w="16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952E7DF" w14:textId="77777777" w:rsidR="00A53B9C" w:rsidRPr="00A5064F" w:rsidRDefault="00A53B9C" w:rsidP="00AC0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064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ZP</w:t>
            </w:r>
            <w:r w:rsidRPr="00A5064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br/>
            </w:r>
            <w:r w:rsidRPr="00A5064F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 Susceptibility</w:t>
            </w:r>
          </w:p>
        </w:tc>
        <w:tc>
          <w:tcPr>
            <w:tcW w:w="16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C9642A9" w14:textId="77777777" w:rsidR="00A53B9C" w:rsidRPr="00A5064F" w:rsidRDefault="00A53B9C" w:rsidP="00AC0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064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EM</w:t>
            </w:r>
            <w:r w:rsidRPr="00A5064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br/>
            </w:r>
            <w:r w:rsidRPr="00A5064F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 Susceptibility</w:t>
            </w:r>
          </w:p>
        </w:tc>
        <w:tc>
          <w:tcPr>
            <w:tcW w:w="161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80F69" w14:textId="77777777" w:rsidR="00A53B9C" w:rsidRPr="00A5064F" w:rsidRDefault="00A53B9C" w:rsidP="00AC0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064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AZ</w:t>
            </w:r>
            <w:r w:rsidRPr="00A5064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br/>
            </w:r>
            <w:r w:rsidRPr="00A5064F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 Susceptibility</w:t>
            </w:r>
          </w:p>
        </w:tc>
      </w:tr>
      <w:tr w:rsidR="00A53B9C" w14:paraId="517E4C30" w14:textId="77777777" w:rsidTr="00A5064F">
        <w:trPr>
          <w:trHeight w:val="720"/>
        </w:trPr>
        <w:tc>
          <w:tcPr>
            <w:tcW w:w="2232" w:type="dxa"/>
            <w:tcBorders>
              <w:top w:val="double" w:sz="4" w:space="0" w:color="auto"/>
              <w:left w:val="sing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14:paraId="6EFF1DC0" w14:textId="77777777" w:rsidR="00A53B9C" w:rsidRDefault="00A53B9C" w:rsidP="00AC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n=234)</w:t>
            </w:r>
          </w:p>
        </w:tc>
        <w:tc>
          <w:tcPr>
            <w:tcW w:w="1440" w:type="dxa"/>
            <w:tcBorders>
              <w:top w:val="double" w:sz="4" w:space="0" w:color="auto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14:paraId="79A35FE2" w14:textId="5F191F97" w:rsidR="00FC5D9F" w:rsidRPr="008F18A5" w:rsidRDefault="00FC5D9F" w:rsidP="00FC5D9F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33%</w:t>
            </w:r>
          </w:p>
          <w:p w14:paraId="0BA24AFB" w14:textId="2A1EAFE0" w:rsidR="00FC5D9F" w:rsidRPr="008F18A5" w:rsidRDefault="00FC5D9F" w:rsidP="00FC5D9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28%</w:t>
            </w:r>
          </w:p>
          <w:p w14:paraId="4C253F4B" w14:textId="59EDE2BB" w:rsidR="00A53B9C" w:rsidRPr="003F49BC" w:rsidRDefault="00DD7CE1" w:rsidP="00FC5D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7</w:t>
            </w:r>
            <w:r w:rsidR="00FC5D9F">
              <w:rPr>
                <w:rFonts w:ascii="Times New Roman" w:hAnsi="Times New Roman" w:cs="Times New Roman"/>
                <w:color w:val="00B050"/>
                <w:szCs w:val="24"/>
              </w:rPr>
              <w:t>%</w:t>
            </w:r>
          </w:p>
        </w:tc>
        <w:tc>
          <w:tcPr>
            <w:tcW w:w="1613" w:type="dxa"/>
            <w:tcBorders>
              <w:top w:val="double" w:sz="4" w:space="0" w:color="auto"/>
              <w:left w:val="doub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6200816" w14:textId="6B02AA90" w:rsidR="00DD7CE1" w:rsidRPr="008F18A5" w:rsidRDefault="00DD7CE1" w:rsidP="00DD7CE1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90.9</w:t>
            </w:r>
          </w:p>
          <w:p w14:paraId="65E2F9E6" w14:textId="3991D431" w:rsidR="00DD7CE1" w:rsidRPr="008F18A5" w:rsidRDefault="00DD7CE1" w:rsidP="00DD7CE1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90.9</w:t>
            </w:r>
          </w:p>
          <w:p w14:paraId="4BF9F37E" w14:textId="35B75709" w:rsidR="00A53B9C" w:rsidRDefault="00DD7CE1" w:rsidP="00DD7C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87.5</w:t>
            </w:r>
          </w:p>
        </w:tc>
        <w:tc>
          <w:tcPr>
            <w:tcW w:w="1613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14:paraId="5592BC20" w14:textId="39550010" w:rsidR="00DD7CE1" w:rsidRPr="008F18A5" w:rsidRDefault="00E055F8" w:rsidP="00DD7CE1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7947F8E1" w14:textId="41BC11C0" w:rsidR="00DD7CE1" w:rsidRPr="008F18A5" w:rsidRDefault="00DD7CE1" w:rsidP="00DD7CE1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31.8</w:t>
            </w:r>
          </w:p>
          <w:p w14:paraId="4EFEFB0B" w14:textId="47D1C372" w:rsidR="00A53B9C" w:rsidRDefault="00DD7CE1" w:rsidP="00DD7C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3.1</w:t>
            </w:r>
          </w:p>
        </w:tc>
        <w:tc>
          <w:tcPr>
            <w:tcW w:w="1613" w:type="dxa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14:paraId="5543CABF" w14:textId="23FBA6F1" w:rsidR="00DD7CE1" w:rsidRPr="008F18A5" w:rsidRDefault="00DD7CE1" w:rsidP="00DD7CE1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41.6</w:t>
            </w:r>
          </w:p>
          <w:p w14:paraId="24C5F587" w14:textId="75C7125B" w:rsidR="00DD7CE1" w:rsidRPr="008F18A5" w:rsidRDefault="00E055F8" w:rsidP="00DD7CE1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26F1BFC5" w14:textId="31661923" w:rsidR="00A53B9C" w:rsidRDefault="00DD7CE1" w:rsidP="00DD7C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42.2</w:t>
            </w:r>
          </w:p>
        </w:tc>
        <w:tc>
          <w:tcPr>
            <w:tcW w:w="1613" w:type="dxa"/>
            <w:tcBorders>
              <w:top w:val="doub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4DF2E14" w14:textId="3AC07A57" w:rsidR="00DD7CE1" w:rsidRPr="008F18A5" w:rsidRDefault="00DD7CE1" w:rsidP="00DD7CE1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19.5</w:t>
            </w:r>
          </w:p>
          <w:p w14:paraId="70F7915A" w14:textId="2C4D9B97" w:rsidR="00DD7CE1" w:rsidRPr="008F18A5" w:rsidRDefault="00DD7CE1" w:rsidP="00DD7CE1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43.9</w:t>
            </w:r>
          </w:p>
          <w:p w14:paraId="2356BC30" w14:textId="482E2DD8" w:rsidR="00A53B9C" w:rsidRDefault="00E055F8" w:rsidP="00DD7C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2A4D1DFB" w14:textId="77777777" w:rsidTr="00A5064F">
        <w:trPr>
          <w:trHeight w:val="720"/>
        </w:trPr>
        <w:tc>
          <w:tcPr>
            <w:tcW w:w="223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14:paraId="753DA39A" w14:textId="77777777" w:rsidR="00A53B9C" w:rsidRPr="0081723C" w:rsidRDefault="00A53B9C" w:rsidP="00AC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n=59)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14:paraId="55CBB52A" w14:textId="0B85ECCD" w:rsidR="00B158AB" w:rsidRPr="008F18A5" w:rsidRDefault="00B158AB" w:rsidP="00B158AB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47%</w:t>
            </w:r>
          </w:p>
          <w:p w14:paraId="02F1E520" w14:textId="0D669433" w:rsidR="00B158AB" w:rsidRPr="008F18A5" w:rsidRDefault="00B158AB" w:rsidP="00B158AB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53%</w:t>
            </w:r>
          </w:p>
          <w:p w14:paraId="58BA46CD" w14:textId="4CBBBB61" w:rsidR="00A53B9C" w:rsidRPr="0081723C" w:rsidRDefault="00B158AB" w:rsidP="00B158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42%</w:t>
            </w:r>
          </w:p>
        </w:tc>
        <w:tc>
          <w:tcPr>
            <w:tcW w:w="1613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0B8C1A6" w14:textId="5693507B" w:rsidR="00F47459" w:rsidRPr="008F18A5" w:rsidRDefault="00F47459" w:rsidP="00F4745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8</w:t>
            </w:r>
            <w:r w:rsidR="003E58E8">
              <w:rPr>
                <w:rFonts w:ascii="Times New Roman" w:hAnsi="Times New Roman" w:cs="Times New Roman"/>
                <w:color w:val="0070C0"/>
                <w:szCs w:val="24"/>
              </w:rPr>
              <w:t>5.7</w:t>
            </w:r>
          </w:p>
          <w:p w14:paraId="0AE9DD97" w14:textId="1B982AAE" w:rsidR="00F47459" w:rsidRPr="008F18A5" w:rsidRDefault="003E58E8" w:rsidP="00F4745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87.1</w:t>
            </w:r>
          </w:p>
          <w:p w14:paraId="7D3B0A0D" w14:textId="161E0B00" w:rsidR="00A53B9C" w:rsidRDefault="003E58E8" w:rsidP="00F47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8</w:t>
            </w:r>
            <w:r w:rsidR="00F47459">
              <w:rPr>
                <w:rFonts w:ascii="Times New Roman" w:hAnsi="Times New Roman" w:cs="Times New Roman"/>
                <w:color w:val="00B050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B050"/>
                <w:szCs w:val="24"/>
              </w:rPr>
              <w:t>.0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98CDC1" w14:textId="315C0A7F" w:rsidR="003E58E8" w:rsidRPr="008F18A5" w:rsidRDefault="003E58E8" w:rsidP="003E58E8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161A14EC" w14:textId="0F50CD43" w:rsidR="003E58E8" w:rsidRPr="008F18A5" w:rsidRDefault="003E58E8" w:rsidP="003E58E8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29.0</w:t>
            </w:r>
          </w:p>
          <w:p w14:paraId="5CFD7DEC" w14:textId="346A79A4" w:rsidR="00A53B9C" w:rsidRDefault="003E58E8" w:rsidP="003E5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8.0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C94FE8" w14:textId="59B94E6B" w:rsidR="003E58E8" w:rsidRPr="008F18A5" w:rsidRDefault="003E58E8" w:rsidP="003E58E8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1.4</w:t>
            </w:r>
          </w:p>
          <w:p w14:paraId="0D0B747D" w14:textId="7692D82F" w:rsidR="003E58E8" w:rsidRPr="008F18A5" w:rsidRDefault="003E58E8" w:rsidP="003E58E8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03D4A17A" w14:textId="559E1FFF" w:rsidR="00A53B9C" w:rsidRDefault="003E58E8" w:rsidP="003E5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4.0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E3E5520" w14:textId="34C4D973" w:rsidR="003E58E8" w:rsidRPr="008F18A5" w:rsidRDefault="003E58E8" w:rsidP="003E58E8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17.9</w:t>
            </w:r>
          </w:p>
          <w:p w14:paraId="28547E26" w14:textId="5FC02800" w:rsidR="003E58E8" w:rsidRPr="008F18A5" w:rsidRDefault="003E58E8" w:rsidP="003E58E8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38.7</w:t>
            </w:r>
          </w:p>
          <w:p w14:paraId="0F437787" w14:textId="5DECC96D" w:rsidR="00A53B9C" w:rsidRDefault="003E58E8" w:rsidP="003E5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6D54454E" w14:textId="77777777" w:rsidTr="00A5064F">
        <w:trPr>
          <w:trHeight w:val="720"/>
        </w:trPr>
        <w:tc>
          <w:tcPr>
            <w:tcW w:w="2232" w:type="dxa"/>
            <w:tcBorders>
              <w:top w:val="single" w:sz="4" w:space="0" w:color="000000"/>
              <w:left w:val="single" w:sz="4" w:space="0" w:color="auto"/>
              <w:right w:val="double" w:sz="4" w:space="0" w:color="auto"/>
            </w:tcBorders>
            <w:vAlign w:val="center"/>
          </w:tcPr>
          <w:p w14:paraId="6B83F8E7" w14:textId="77777777" w:rsidR="00A53B9C" w:rsidRDefault="00A53B9C" w:rsidP="00AC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n=75)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auto"/>
              <w:right w:val="double" w:sz="4" w:space="0" w:color="auto"/>
            </w:tcBorders>
            <w:vAlign w:val="center"/>
          </w:tcPr>
          <w:p w14:paraId="51F139CA" w14:textId="5C6940FF" w:rsidR="003861EF" w:rsidRPr="008F18A5" w:rsidRDefault="003861EF" w:rsidP="003861EF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0%</w:t>
            </w:r>
          </w:p>
          <w:p w14:paraId="2E42D5A6" w14:textId="1644F98B" w:rsidR="003861EF" w:rsidRPr="008F18A5" w:rsidRDefault="003861EF" w:rsidP="003861E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19%</w:t>
            </w:r>
          </w:p>
          <w:p w14:paraId="40F0A423" w14:textId="00E7CDE8" w:rsidR="00A53B9C" w:rsidRPr="001E7F3E" w:rsidRDefault="003861EF" w:rsidP="003861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19%</w:t>
            </w:r>
          </w:p>
        </w:tc>
        <w:tc>
          <w:tcPr>
            <w:tcW w:w="1613" w:type="dxa"/>
            <w:tcBorders>
              <w:top w:val="single" w:sz="4" w:space="0" w:color="000000"/>
              <w:left w:val="double" w:sz="4" w:space="0" w:color="auto"/>
            </w:tcBorders>
            <w:shd w:val="clear" w:color="auto" w:fill="auto"/>
            <w:vAlign w:val="center"/>
          </w:tcPr>
          <w:p w14:paraId="4D8365DC" w14:textId="7E18F83F" w:rsidR="00E055F8" w:rsidRPr="008F18A5" w:rsidRDefault="00E055F8" w:rsidP="00E055F8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80.0</w:t>
            </w:r>
          </w:p>
          <w:p w14:paraId="44E7786C" w14:textId="03435F76" w:rsidR="00E055F8" w:rsidRPr="008F18A5" w:rsidRDefault="00E055F8" w:rsidP="00E055F8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78.6</w:t>
            </w:r>
          </w:p>
          <w:p w14:paraId="6AD5B40B" w14:textId="0526D9C9" w:rsidR="00A53B9C" w:rsidRDefault="00E055F8" w:rsidP="00E055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78.6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 w14:paraId="3E7DA9D2" w14:textId="08364B07" w:rsidR="00E055F8" w:rsidRPr="008F18A5" w:rsidRDefault="00E055F8" w:rsidP="00E055F8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75E8A0CC" w14:textId="3B12D63C" w:rsidR="00E055F8" w:rsidRPr="008F18A5" w:rsidRDefault="00E055F8" w:rsidP="00E055F8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28.6</w:t>
            </w:r>
          </w:p>
          <w:p w14:paraId="23690854" w14:textId="488DCACE" w:rsidR="00A53B9C" w:rsidRDefault="00E055F8" w:rsidP="00E055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7.1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 w14:paraId="53376725" w14:textId="77777777" w:rsidR="00E055F8" w:rsidRDefault="00E055F8" w:rsidP="00E055F8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33.3</w:t>
            </w:r>
          </w:p>
          <w:p w14:paraId="087561C7" w14:textId="78D0DA5C" w:rsidR="00E055F8" w:rsidRPr="008F18A5" w:rsidRDefault="00E055F8" w:rsidP="00E055F8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0F713B96" w14:textId="43D4FC10" w:rsidR="00A53B9C" w:rsidRDefault="00E055F8" w:rsidP="00E055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42.9</w:t>
            </w:r>
          </w:p>
        </w:tc>
        <w:tc>
          <w:tcPr>
            <w:tcW w:w="1613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7F5606B6" w14:textId="129109DE" w:rsidR="00E055F8" w:rsidRPr="008F18A5" w:rsidRDefault="001037D4" w:rsidP="00E055F8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13.3</w:t>
            </w:r>
          </w:p>
          <w:p w14:paraId="224C67BC" w14:textId="62ABD44B" w:rsidR="00E055F8" w:rsidRPr="008F18A5" w:rsidRDefault="001037D4" w:rsidP="00E055F8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42.9</w:t>
            </w:r>
          </w:p>
          <w:p w14:paraId="06079E65" w14:textId="3CF596C1" w:rsidR="00A53B9C" w:rsidRDefault="001037D4" w:rsidP="00E055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7CA93470" w14:textId="77777777" w:rsidTr="00A5064F">
        <w:trPr>
          <w:trHeight w:val="720"/>
        </w:trPr>
        <w:tc>
          <w:tcPr>
            <w:tcW w:w="223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4F3BF84" w14:textId="77777777" w:rsidR="00A53B9C" w:rsidRDefault="00A53B9C" w:rsidP="00AC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n=64)</w:t>
            </w:r>
          </w:p>
        </w:tc>
        <w:tc>
          <w:tcPr>
            <w:tcW w:w="144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9745C6B" w14:textId="0150248F" w:rsidR="00FA6A60" w:rsidRPr="008F18A5" w:rsidRDefault="00FA6A60" w:rsidP="00FA6A60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1%</w:t>
            </w:r>
          </w:p>
          <w:p w14:paraId="400A41BF" w14:textId="13C740D8" w:rsidR="00FA6A60" w:rsidRPr="008F18A5" w:rsidRDefault="00FA6A60" w:rsidP="00FA6A60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33%</w:t>
            </w:r>
          </w:p>
          <w:p w14:paraId="2607004C" w14:textId="10CC944A" w:rsidR="00A53B9C" w:rsidRPr="00314B23" w:rsidRDefault="00FA6A60" w:rsidP="00FA6A6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3%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361A2BE" w14:textId="780B22CC" w:rsidR="00FA6A60" w:rsidRPr="008F18A5" w:rsidRDefault="00FA6A60" w:rsidP="00FA6A60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92.9</w:t>
            </w:r>
          </w:p>
          <w:p w14:paraId="23AD0DEB" w14:textId="0DE54EE8" w:rsidR="00FA6A60" w:rsidRPr="008F18A5" w:rsidRDefault="00FA6A60" w:rsidP="00FA6A60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95.2</w:t>
            </w:r>
          </w:p>
          <w:p w14:paraId="75A3392D" w14:textId="1AAE2415" w:rsidR="00A53B9C" w:rsidRDefault="00FA6A60" w:rsidP="00FA6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93.3</w:t>
            </w:r>
          </w:p>
        </w:tc>
        <w:tc>
          <w:tcPr>
            <w:tcW w:w="1613" w:type="dxa"/>
            <w:vAlign w:val="center"/>
          </w:tcPr>
          <w:p w14:paraId="25AAFC51" w14:textId="74EBE920" w:rsidR="00FA6A60" w:rsidRPr="008F18A5" w:rsidRDefault="00FA6A60" w:rsidP="00FA6A60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2B9E7C3B" w14:textId="7A00F514" w:rsidR="00FA6A60" w:rsidRPr="008F18A5" w:rsidRDefault="00FA6A60" w:rsidP="00FA6A60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47.6</w:t>
            </w:r>
          </w:p>
          <w:p w14:paraId="11D55DD3" w14:textId="2BB406F3" w:rsidR="00A53B9C" w:rsidRDefault="00FA6A60" w:rsidP="00FA6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6.7</w:t>
            </w:r>
          </w:p>
        </w:tc>
        <w:tc>
          <w:tcPr>
            <w:tcW w:w="1613" w:type="dxa"/>
            <w:vAlign w:val="center"/>
          </w:tcPr>
          <w:p w14:paraId="347B6874" w14:textId="56EF2A74" w:rsidR="00FA6A60" w:rsidRPr="008F18A5" w:rsidRDefault="002835CE" w:rsidP="00FA6A60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1.4</w:t>
            </w:r>
          </w:p>
          <w:p w14:paraId="7D62EB40" w14:textId="63BE65D5" w:rsidR="00FA6A60" w:rsidRPr="008F18A5" w:rsidRDefault="002835CE" w:rsidP="00FA6A60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417D1F79" w14:textId="6BB03E58" w:rsidR="00A53B9C" w:rsidRDefault="002835CE" w:rsidP="00FA6A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6.7</w:t>
            </w:r>
          </w:p>
        </w:tc>
        <w:tc>
          <w:tcPr>
            <w:tcW w:w="1613" w:type="dxa"/>
            <w:tcBorders>
              <w:right w:val="single" w:sz="4" w:space="0" w:color="auto"/>
            </w:tcBorders>
            <w:vAlign w:val="center"/>
          </w:tcPr>
          <w:p w14:paraId="635496C6" w14:textId="750211E6" w:rsidR="002835CE" w:rsidRPr="008F18A5" w:rsidRDefault="002835CE" w:rsidP="002835CE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3F291DD8" w14:textId="5ABA298E" w:rsidR="002835CE" w:rsidRPr="008F18A5" w:rsidRDefault="002835CE" w:rsidP="002835C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47.6</w:t>
            </w:r>
          </w:p>
          <w:p w14:paraId="782D4B28" w14:textId="03A46969" w:rsidR="00A53B9C" w:rsidRDefault="002835CE" w:rsidP="00283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279300E1" w14:textId="77777777" w:rsidTr="00A5064F">
        <w:trPr>
          <w:trHeight w:val="720"/>
        </w:trPr>
        <w:tc>
          <w:tcPr>
            <w:tcW w:w="2232" w:type="dxa"/>
            <w:tcBorders>
              <w:left w:val="sing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vAlign w:val="center"/>
          </w:tcPr>
          <w:p w14:paraId="024DB716" w14:textId="77777777" w:rsidR="00A53B9C" w:rsidRPr="002F7FDF" w:rsidRDefault="00A53B9C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2F7FDF">
              <w:rPr>
                <w:rFonts w:ascii="Times New Roman" w:hAnsi="Times New Roman" w:cs="Times New Roman"/>
                <w:bCs/>
                <w:szCs w:val="24"/>
              </w:rPr>
              <w:t xml:space="preserve">Italy </w:t>
            </w:r>
            <w:r w:rsidRPr="002F7FDF">
              <w:rPr>
                <w:rFonts w:ascii="Times New Roman" w:hAnsi="Times New Roman" w:cs="Times New Roman"/>
                <w:bCs/>
                <w:szCs w:val="24"/>
              </w:rPr>
              <w:br/>
              <w:t>(n=52)</w:t>
            </w:r>
          </w:p>
        </w:tc>
        <w:tc>
          <w:tcPr>
            <w:tcW w:w="1440" w:type="dxa"/>
            <w:tcBorders>
              <w:left w:val="doub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vAlign w:val="center"/>
          </w:tcPr>
          <w:p w14:paraId="430254E5" w14:textId="437B9F1E" w:rsidR="00B4481D" w:rsidRPr="008F18A5" w:rsidRDefault="00B4481D" w:rsidP="00B4481D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44%</w:t>
            </w:r>
          </w:p>
          <w:p w14:paraId="4B7FABBC" w14:textId="0F3D7344" w:rsidR="00B4481D" w:rsidRPr="008F18A5" w:rsidRDefault="00B4481D" w:rsidP="00B4481D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37%</w:t>
            </w:r>
          </w:p>
          <w:p w14:paraId="7A7566FC" w14:textId="1BC31ED9" w:rsidR="00A53B9C" w:rsidRPr="00314B23" w:rsidRDefault="00B4481D" w:rsidP="00B4481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40%</w:t>
            </w:r>
          </w:p>
        </w:tc>
        <w:tc>
          <w:tcPr>
            <w:tcW w:w="1613" w:type="dxa"/>
            <w:tcBorders>
              <w:left w:val="doub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94000D" w14:textId="4215650E" w:rsidR="00827F7D" w:rsidRPr="008F18A5" w:rsidRDefault="005F6AEA" w:rsidP="00827F7D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7</w:t>
            </w:r>
            <w:r w:rsidR="00827F7D">
              <w:rPr>
                <w:rFonts w:ascii="Times New Roman" w:hAnsi="Times New Roman" w:cs="Times New Roman"/>
                <w:color w:val="0070C0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70C0"/>
                <w:szCs w:val="24"/>
              </w:rPr>
              <w:t>.3</w:t>
            </w:r>
          </w:p>
          <w:p w14:paraId="66D2D0C1" w14:textId="65E62FB4" w:rsidR="00827F7D" w:rsidRPr="008F18A5" w:rsidRDefault="005F6AEA" w:rsidP="00827F7D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73.7</w:t>
            </w:r>
          </w:p>
          <w:p w14:paraId="04FCC0E6" w14:textId="330A9CFD" w:rsidR="00A53B9C" w:rsidRPr="00314B23" w:rsidRDefault="005F6AEA" w:rsidP="00827F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76.2</w:t>
            </w:r>
          </w:p>
        </w:tc>
        <w:tc>
          <w:tcPr>
            <w:tcW w:w="161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935737F" w14:textId="45A759AA" w:rsidR="005F6AEA" w:rsidRPr="008F18A5" w:rsidRDefault="005F6AEA" w:rsidP="005F6AEA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529CA3F4" w14:textId="4E9A8E2E" w:rsidR="005F6AEA" w:rsidRPr="008F18A5" w:rsidRDefault="005F6AEA" w:rsidP="005F6AEA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10.5</w:t>
            </w:r>
          </w:p>
          <w:p w14:paraId="6F80D898" w14:textId="52350448" w:rsidR="00A53B9C" w:rsidRPr="00314B23" w:rsidRDefault="005F6AEA" w:rsidP="005F6A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4.8</w:t>
            </w:r>
          </w:p>
        </w:tc>
        <w:tc>
          <w:tcPr>
            <w:tcW w:w="161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6F22E3F" w14:textId="1CE3747D" w:rsidR="005F6AEA" w:rsidRPr="008F18A5" w:rsidRDefault="005F6AEA" w:rsidP="005F6AEA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30.4</w:t>
            </w:r>
          </w:p>
          <w:p w14:paraId="23E51CE7" w14:textId="6D1BDF6F" w:rsidR="005F6AEA" w:rsidRPr="008F18A5" w:rsidRDefault="005F6AEA" w:rsidP="005F6AEA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3D024365" w14:textId="7CDD959C" w:rsidR="00A53B9C" w:rsidRPr="00314B23" w:rsidRDefault="005F6AEA" w:rsidP="005F6A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33.3</w:t>
            </w:r>
          </w:p>
        </w:tc>
        <w:tc>
          <w:tcPr>
            <w:tcW w:w="16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BC17A3B" w14:textId="7B7A6B09" w:rsidR="005F6AEA" w:rsidRPr="008F18A5" w:rsidRDefault="005F6AEA" w:rsidP="005F6AEA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13.0</w:t>
            </w:r>
          </w:p>
          <w:p w14:paraId="287B1AF4" w14:textId="749F1A70" w:rsidR="005F6AEA" w:rsidRPr="008F18A5" w:rsidRDefault="005F6AEA" w:rsidP="005F6AEA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26.3</w:t>
            </w:r>
          </w:p>
          <w:p w14:paraId="1AE03D0E" w14:textId="0CA583F0" w:rsidR="00A53B9C" w:rsidRDefault="005F6AEA" w:rsidP="005F6A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1456D18E" w14:textId="77777777" w:rsidTr="00A5064F">
        <w:trPr>
          <w:trHeight w:val="720"/>
        </w:trPr>
        <w:tc>
          <w:tcPr>
            <w:tcW w:w="2232" w:type="dxa"/>
            <w:tcBorders>
              <w:left w:val="sing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14:paraId="4D957375" w14:textId="77777777" w:rsidR="00A53B9C" w:rsidRPr="002F7FDF" w:rsidRDefault="00A53B9C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2F7FDF">
              <w:rPr>
                <w:rFonts w:ascii="Times New Roman" w:hAnsi="Times New Roman" w:cs="Times New Roman"/>
                <w:bCs/>
                <w:szCs w:val="24"/>
              </w:rPr>
              <w:t xml:space="preserve">Spain </w:t>
            </w:r>
            <w:r w:rsidRPr="002F7FDF">
              <w:rPr>
                <w:rFonts w:ascii="Times New Roman" w:hAnsi="Times New Roman" w:cs="Times New Roman"/>
                <w:bCs/>
                <w:szCs w:val="24"/>
              </w:rPr>
              <w:br/>
              <w:t>(n=35)</w:t>
            </w:r>
          </w:p>
        </w:tc>
        <w:tc>
          <w:tcPr>
            <w:tcW w:w="1440" w:type="dxa"/>
            <w:tcBorders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14:paraId="1D6707D6" w14:textId="7B64C7F5" w:rsidR="00AF02F5" w:rsidRPr="008F18A5" w:rsidRDefault="00AF02F5" w:rsidP="00AF02F5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9%</w:t>
            </w:r>
          </w:p>
          <w:p w14:paraId="14A46A39" w14:textId="67E78CFA" w:rsidR="00AF02F5" w:rsidRPr="008F18A5" w:rsidRDefault="00AF02F5" w:rsidP="00AF02F5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29%</w:t>
            </w:r>
          </w:p>
          <w:p w14:paraId="797B206C" w14:textId="3485B424" w:rsidR="00A53B9C" w:rsidRPr="00314B23" w:rsidRDefault="00AF02F5" w:rsidP="00AF02F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6%</w:t>
            </w:r>
          </w:p>
        </w:tc>
        <w:tc>
          <w:tcPr>
            <w:tcW w:w="1613" w:type="dxa"/>
            <w:tcBorders>
              <w:left w:val="doub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85C90DD" w14:textId="0315D160" w:rsidR="00AF02F5" w:rsidRPr="008F18A5" w:rsidRDefault="00AC12BB" w:rsidP="00AF02F5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90.0</w:t>
            </w:r>
          </w:p>
          <w:p w14:paraId="622E2235" w14:textId="64DAD83B" w:rsidR="00AF02F5" w:rsidRPr="008F18A5" w:rsidRDefault="00AC12BB" w:rsidP="00AF02F5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80.0</w:t>
            </w:r>
          </w:p>
          <w:p w14:paraId="0397D609" w14:textId="57862F1E" w:rsidR="00A53B9C" w:rsidRPr="00314B23" w:rsidRDefault="00AC12BB" w:rsidP="00AF02F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77.8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 w14:paraId="51CA855D" w14:textId="230AD287" w:rsidR="00AC12BB" w:rsidRPr="008F18A5" w:rsidRDefault="00AC12BB" w:rsidP="00AC12BB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616B171A" w14:textId="7A25DAC0" w:rsidR="00AC12BB" w:rsidRPr="008F18A5" w:rsidRDefault="00AC12BB" w:rsidP="00AC12BB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40.0</w:t>
            </w:r>
          </w:p>
          <w:p w14:paraId="72FAC20D" w14:textId="238210DD" w:rsidR="00A53B9C" w:rsidRPr="00314B23" w:rsidRDefault="00AC12BB" w:rsidP="00AC12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2.2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 w14:paraId="4FCDC307" w14:textId="1F69BBFA" w:rsidR="00AC12BB" w:rsidRPr="008F18A5" w:rsidRDefault="00AC12BB" w:rsidP="00AC12BB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40.0</w:t>
            </w:r>
          </w:p>
          <w:p w14:paraId="23BFCE18" w14:textId="6E57802A" w:rsidR="00AC12BB" w:rsidRPr="008F18A5" w:rsidRDefault="00AC12BB" w:rsidP="00AC12BB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18F36210" w14:textId="41608019" w:rsidR="00A53B9C" w:rsidRPr="00314B23" w:rsidRDefault="00AC12BB" w:rsidP="00AC12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33.3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2E1F2702" w14:textId="49BC8971" w:rsidR="00AC12BB" w:rsidRPr="008F18A5" w:rsidRDefault="00AC12BB" w:rsidP="00AC12BB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30.0</w:t>
            </w:r>
          </w:p>
          <w:p w14:paraId="7C284F17" w14:textId="53496B63" w:rsidR="00AC12BB" w:rsidRPr="008F18A5" w:rsidRDefault="00AC12BB" w:rsidP="00AC12BB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40.0</w:t>
            </w:r>
          </w:p>
          <w:p w14:paraId="4C05C4AC" w14:textId="7400A4AA" w:rsidR="00A53B9C" w:rsidRDefault="00AC12BB" w:rsidP="00AC12B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422CEA39" w14:textId="77777777" w:rsidTr="00A5064F">
        <w:trPr>
          <w:trHeight w:val="720"/>
        </w:trPr>
        <w:tc>
          <w:tcPr>
            <w:tcW w:w="2232" w:type="dxa"/>
            <w:tcBorders>
              <w:top w:val="single" w:sz="4" w:space="0" w:color="000000"/>
              <w:left w:val="single" w:sz="4" w:space="0" w:color="auto"/>
              <w:right w:val="double" w:sz="4" w:space="0" w:color="auto"/>
            </w:tcBorders>
            <w:vAlign w:val="center"/>
          </w:tcPr>
          <w:p w14:paraId="61B1EA9C" w14:textId="77777777" w:rsidR="00A53B9C" w:rsidRPr="002F7FDF" w:rsidRDefault="00A53B9C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2F7FDF">
              <w:rPr>
                <w:rFonts w:ascii="Times New Roman" w:hAnsi="Times New Roman" w:cs="Times New Roman"/>
                <w:bCs/>
                <w:szCs w:val="24"/>
              </w:rPr>
              <w:t>Croatia</w:t>
            </w:r>
            <w:r w:rsidRPr="002F7FDF">
              <w:rPr>
                <w:rFonts w:ascii="Times New Roman" w:hAnsi="Times New Roman" w:cs="Times New Roman"/>
                <w:bCs/>
                <w:szCs w:val="24"/>
              </w:rPr>
              <w:br/>
              <w:t>(n=47)</w:t>
            </w:r>
          </w:p>
        </w:tc>
        <w:tc>
          <w:tcPr>
            <w:tcW w:w="1440" w:type="dxa"/>
            <w:tcBorders>
              <w:top w:val="single" w:sz="4" w:space="0" w:color="000000"/>
              <w:left w:val="double" w:sz="4" w:space="0" w:color="auto"/>
              <w:right w:val="double" w:sz="4" w:space="0" w:color="auto"/>
            </w:tcBorders>
            <w:vAlign w:val="center"/>
          </w:tcPr>
          <w:p w14:paraId="5266E169" w14:textId="1EFD8C37" w:rsidR="00CA339F" w:rsidRPr="008F18A5" w:rsidRDefault="0075170C" w:rsidP="00CA339F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55%</w:t>
            </w:r>
          </w:p>
          <w:p w14:paraId="4FE268C9" w14:textId="14AC3787" w:rsidR="00CA339F" w:rsidRPr="008F18A5" w:rsidRDefault="001511BA" w:rsidP="00CA339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51</w:t>
            </w:r>
            <w:r w:rsidR="0075170C">
              <w:rPr>
                <w:rFonts w:ascii="Times New Roman" w:hAnsi="Times New Roman" w:cs="Times New Roman"/>
                <w:color w:val="FF0000"/>
                <w:szCs w:val="24"/>
              </w:rPr>
              <w:t>%</w:t>
            </w:r>
          </w:p>
          <w:p w14:paraId="01823B17" w14:textId="5FB934FE" w:rsidR="00A53B9C" w:rsidRPr="00314B23" w:rsidRDefault="00AE50C5" w:rsidP="00CA33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51</w:t>
            </w:r>
            <w:r w:rsidR="0075170C">
              <w:rPr>
                <w:rFonts w:ascii="Times New Roman" w:hAnsi="Times New Roman" w:cs="Times New Roman"/>
                <w:color w:val="00B050"/>
                <w:szCs w:val="24"/>
              </w:rPr>
              <w:t>%</w:t>
            </w:r>
          </w:p>
        </w:tc>
        <w:tc>
          <w:tcPr>
            <w:tcW w:w="1613" w:type="dxa"/>
            <w:tcBorders>
              <w:top w:val="single" w:sz="4" w:space="0" w:color="000000"/>
              <w:left w:val="double" w:sz="4" w:space="0" w:color="auto"/>
            </w:tcBorders>
            <w:shd w:val="clear" w:color="auto" w:fill="auto"/>
            <w:vAlign w:val="center"/>
          </w:tcPr>
          <w:p w14:paraId="129021AC" w14:textId="3D23AD83" w:rsidR="007D6FAB" w:rsidRPr="008F18A5" w:rsidRDefault="007D6FAB" w:rsidP="007D6FAB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92.3</w:t>
            </w:r>
          </w:p>
          <w:p w14:paraId="3E6883A0" w14:textId="15FBDBAF" w:rsidR="007D6FAB" w:rsidRPr="008F18A5" w:rsidRDefault="001511BA" w:rsidP="007D6FAB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91.7</w:t>
            </w:r>
          </w:p>
          <w:p w14:paraId="7C21A1B7" w14:textId="318A2424" w:rsidR="00A53B9C" w:rsidRPr="00314B23" w:rsidRDefault="009E59DB" w:rsidP="007D6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91.7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 w14:paraId="2E2BDDAD" w14:textId="63F5E251" w:rsidR="007D6FAB" w:rsidRPr="008F18A5" w:rsidRDefault="007D6FAB" w:rsidP="007D6FAB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63E40319" w14:textId="52D1BE69" w:rsidR="007D6FAB" w:rsidRPr="008F18A5" w:rsidRDefault="001511BA" w:rsidP="007D6FAB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16.7</w:t>
            </w:r>
          </w:p>
          <w:p w14:paraId="3145EACF" w14:textId="212B84D5" w:rsidR="00A53B9C" w:rsidRPr="00314B23" w:rsidRDefault="001511BA" w:rsidP="007D6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 w14:paraId="6AF837DB" w14:textId="3C941565" w:rsidR="007D6FAB" w:rsidRPr="008F18A5" w:rsidRDefault="007D6FAB" w:rsidP="007D6FAB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3.1</w:t>
            </w:r>
          </w:p>
          <w:p w14:paraId="4F83C51E" w14:textId="1BF12963" w:rsidR="007D6FAB" w:rsidRPr="008F18A5" w:rsidRDefault="00EF1FD5" w:rsidP="007D6FAB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624DD9D8" w14:textId="5A00AAF4" w:rsidR="00A53B9C" w:rsidRPr="00314B23" w:rsidRDefault="001511BA" w:rsidP="007D6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5.0</w:t>
            </w:r>
          </w:p>
        </w:tc>
        <w:tc>
          <w:tcPr>
            <w:tcW w:w="1613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391A208D" w14:textId="71B3F7F7" w:rsidR="00176FFB" w:rsidRPr="008F18A5" w:rsidRDefault="00176FFB" w:rsidP="00176FFB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7.7</w:t>
            </w:r>
          </w:p>
          <w:p w14:paraId="3A5FA1A8" w14:textId="41F7F87C" w:rsidR="00176FFB" w:rsidRPr="008F18A5" w:rsidRDefault="004432AA" w:rsidP="00176FFB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25</w:t>
            </w:r>
            <w:r w:rsidR="00EF1FD5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5FAB1AB8" w14:textId="10193E81" w:rsidR="00A53B9C" w:rsidRDefault="001511BA" w:rsidP="00176F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264478FF" w14:textId="77777777" w:rsidTr="00A5064F">
        <w:trPr>
          <w:trHeight w:val="720"/>
        </w:trPr>
        <w:tc>
          <w:tcPr>
            <w:tcW w:w="223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0225D54" w14:textId="77777777" w:rsidR="00A53B9C" w:rsidRPr="002F7FDF" w:rsidRDefault="00A53B9C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2F7FDF">
              <w:rPr>
                <w:rFonts w:ascii="Times New Roman" w:hAnsi="Times New Roman" w:cs="Times New Roman"/>
                <w:bCs/>
                <w:szCs w:val="24"/>
              </w:rPr>
              <w:t>Hungary</w:t>
            </w:r>
            <w:r w:rsidRPr="002F7FDF">
              <w:rPr>
                <w:rFonts w:ascii="Times New Roman" w:hAnsi="Times New Roman" w:cs="Times New Roman"/>
                <w:bCs/>
                <w:szCs w:val="24"/>
              </w:rPr>
              <w:br/>
              <w:t>(n=54)</w:t>
            </w:r>
          </w:p>
        </w:tc>
        <w:tc>
          <w:tcPr>
            <w:tcW w:w="144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6B92C24" w14:textId="2C793A70" w:rsidR="0071727E" w:rsidRPr="008F18A5" w:rsidRDefault="0071727E" w:rsidP="0071727E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33%</w:t>
            </w:r>
          </w:p>
          <w:p w14:paraId="48DF28C9" w14:textId="7CD526E4" w:rsidR="0071727E" w:rsidRPr="008F18A5" w:rsidRDefault="0071727E" w:rsidP="0071727E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5</w:t>
            </w:r>
            <w:r w:rsidR="00E43EFD">
              <w:rPr>
                <w:rFonts w:ascii="Times New Roman" w:hAnsi="Times New Roman" w:cs="Times New Roman"/>
                <w:color w:val="FF0000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FF0000"/>
                <w:szCs w:val="24"/>
              </w:rPr>
              <w:t>%</w:t>
            </w:r>
          </w:p>
          <w:p w14:paraId="51634A70" w14:textId="3698771B" w:rsidR="00A53B9C" w:rsidRPr="00314B23" w:rsidRDefault="00E43EFD" w:rsidP="007172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4</w:t>
            </w:r>
            <w:r w:rsidR="0071727E">
              <w:rPr>
                <w:rFonts w:ascii="Times New Roman" w:hAnsi="Times New Roman" w:cs="Times New Roman"/>
                <w:color w:val="00B050"/>
                <w:szCs w:val="24"/>
              </w:rPr>
              <w:t>%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D5BAA4E" w14:textId="38419753" w:rsidR="00D36EB1" w:rsidRPr="008F18A5" w:rsidRDefault="00987BA8" w:rsidP="00D36EB1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100</w:t>
            </w:r>
          </w:p>
          <w:p w14:paraId="50A1546B" w14:textId="5C9E5E2E" w:rsidR="00D36EB1" w:rsidRPr="008F18A5" w:rsidRDefault="001430DE" w:rsidP="00D36EB1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100</w:t>
            </w:r>
          </w:p>
          <w:p w14:paraId="692B8C3E" w14:textId="26CBA3D2" w:rsidR="00A53B9C" w:rsidRPr="00314B23" w:rsidRDefault="00D36EB1" w:rsidP="00D36EB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1</w:t>
            </w:r>
            <w:r w:rsidR="00963139">
              <w:rPr>
                <w:rFonts w:ascii="Times New Roman" w:hAnsi="Times New Roman" w:cs="Times New Roman"/>
                <w:color w:val="00B050"/>
                <w:szCs w:val="24"/>
              </w:rPr>
              <w:t>00</w:t>
            </w:r>
          </w:p>
        </w:tc>
        <w:tc>
          <w:tcPr>
            <w:tcW w:w="1613" w:type="dxa"/>
            <w:vAlign w:val="center"/>
          </w:tcPr>
          <w:p w14:paraId="47570F1D" w14:textId="1F4471EA" w:rsidR="00987BA8" w:rsidRPr="008F18A5" w:rsidRDefault="00987BA8" w:rsidP="00987BA8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71EB9BB5" w14:textId="1C9AE69A" w:rsidR="00987BA8" w:rsidRPr="008F18A5" w:rsidRDefault="00987BA8" w:rsidP="00987BA8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5</w:t>
            </w:r>
            <w:r w:rsidR="001430DE">
              <w:rPr>
                <w:rFonts w:ascii="Times New Roman" w:hAnsi="Times New Roman" w:cs="Times New Roman"/>
                <w:color w:val="FF0000"/>
                <w:szCs w:val="24"/>
              </w:rPr>
              <w:t>3.1</w:t>
            </w:r>
          </w:p>
          <w:p w14:paraId="46B01365" w14:textId="0ED4278E" w:rsidR="00A53B9C" w:rsidRPr="00314B23" w:rsidRDefault="00963139" w:rsidP="00987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  <w:tc>
          <w:tcPr>
            <w:tcW w:w="1613" w:type="dxa"/>
            <w:vAlign w:val="center"/>
          </w:tcPr>
          <w:p w14:paraId="1FD2EC29" w14:textId="7681579F" w:rsidR="00987BA8" w:rsidRPr="008F18A5" w:rsidRDefault="00987BA8" w:rsidP="00987BA8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16.7</w:t>
            </w:r>
          </w:p>
          <w:p w14:paraId="79BAA5AD" w14:textId="7519B23F" w:rsidR="00987BA8" w:rsidRPr="008F18A5" w:rsidRDefault="001430DE" w:rsidP="00987BA8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6BE4E09B" w14:textId="2DD19CA0" w:rsidR="00A53B9C" w:rsidRPr="00314B23" w:rsidRDefault="00987BA8" w:rsidP="00987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1</w:t>
            </w:r>
            <w:r w:rsidR="00963139">
              <w:rPr>
                <w:rFonts w:ascii="Times New Roman" w:hAnsi="Times New Roman" w:cs="Times New Roman"/>
                <w:color w:val="00B050"/>
                <w:szCs w:val="24"/>
              </w:rPr>
              <w:t>5.4</w:t>
            </w:r>
          </w:p>
        </w:tc>
        <w:tc>
          <w:tcPr>
            <w:tcW w:w="1613" w:type="dxa"/>
            <w:tcBorders>
              <w:right w:val="single" w:sz="4" w:space="0" w:color="auto"/>
            </w:tcBorders>
            <w:vAlign w:val="center"/>
          </w:tcPr>
          <w:p w14:paraId="5B0B5DCE" w14:textId="631BE1CA" w:rsidR="00987BA8" w:rsidRPr="008F18A5" w:rsidRDefault="00987BA8" w:rsidP="00987BA8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7.8</w:t>
            </w:r>
          </w:p>
          <w:p w14:paraId="5E1A892B" w14:textId="0631278A" w:rsidR="00987BA8" w:rsidRPr="008F18A5" w:rsidRDefault="001430DE" w:rsidP="00987BA8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65.6</w:t>
            </w:r>
          </w:p>
          <w:p w14:paraId="46898F1F" w14:textId="14786327" w:rsidR="00A53B9C" w:rsidRDefault="00963139" w:rsidP="00987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4F1EF0A6" w14:textId="77777777" w:rsidTr="00A5064F">
        <w:trPr>
          <w:trHeight w:val="720"/>
        </w:trPr>
        <w:tc>
          <w:tcPr>
            <w:tcW w:w="223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BE29539" w14:textId="77777777" w:rsidR="00A53B9C" w:rsidRPr="002F7FDF" w:rsidRDefault="00A53B9C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2F7FDF">
              <w:rPr>
                <w:rFonts w:ascii="Times New Roman" w:hAnsi="Times New Roman" w:cs="Times New Roman"/>
                <w:bCs/>
                <w:szCs w:val="24"/>
              </w:rPr>
              <w:t xml:space="preserve">Lithuania </w:t>
            </w:r>
            <w:r w:rsidRPr="002F7FDF">
              <w:rPr>
                <w:rFonts w:ascii="Times New Roman" w:hAnsi="Times New Roman" w:cs="Times New Roman"/>
                <w:bCs/>
                <w:szCs w:val="24"/>
              </w:rPr>
              <w:br/>
              <w:t>(n=33)</w:t>
            </w:r>
          </w:p>
        </w:tc>
        <w:tc>
          <w:tcPr>
            <w:tcW w:w="144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87D573F" w14:textId="5CEEB310" w:rsidR="00D20924" w:rsidRPr="008F18A5" w:rsidRDefault="00BA21F8" w:rsidP="00D20924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39</w:t>
            </w:r>
            <w:r w:rsidR="00D20924">
              <w:rPr>
                <w:rFonts w:ascii="Times New Roman" w:hAnsi="Times New Roman" w:cs="Times New Roman"/>
                <w:color w:val="0070C0"/>
                <w:szCs w:val="24"/>
              </w:rPr>
              <w:t>%</w:t>
            </w:r>
          </w:p>
          <w:p w14:paraId="5B88DDEF" w14:textId="77763D86" w:rsidR="00D20924" w:rsidRPr="008F18A5" w:rsidRDefault="00BA21F8" w:rsidP="00D20924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33</w:t>
            </w:r>
            <w:r w:rsidR="00D20924">
              <w:rPr>
                <w:rFonts w:ascii="Times New Roman" w:hAnsi="Times New Roman" w:cs="Times New Roman"/>
                <w:color w:val="FF0000"/>
                <w:szCs w:val="24"/>
              </w:rPr>
              <w:t>%</w:t>
            </w:r>
          </w:p>
          <w:p w14:paraId="2E83633B" w14:textId="4894FFE0" w:rsidR="00A53B9C" w:rsidRPr="00314B23" w:rsidRDefault="00BA21F8" w:rsidP="00D209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33</w:t>
            </w:r>
            <w:r w:rsidR="00D20924">
              <w:rPr>
                <w:rFonts w:ascii="Times New Roman" w:hAnsi="Times New Roman" w:cs="Times New Roman"/>
                <w:color w:val="00B050"/>
                <w:szCs w:val="24"/>
              </w:rPr>
              <w:t>%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8295510" w14:textId="252DEE7C" w:rsidR="00A83339" w:rsidRPr="008F18A5" w:rsidRDefault="002C67EA" w:rsidP="00A8333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84.6</w:t>
            </w:r>
          </w:p>
          <w:p w14:paraId="44B12167" w14:textId="2FE550DA" w:rsidR="00A83339" w:rsidRPr="008F18A5" w:rsidRDefault="00A82EB3" w:rsidP="00A8333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81.8</w:t>
            </w:r>
          </w:p>
          <w:p w14:paraId="018298C4" w14:textId="3BBA5F23" w:rsidR="00A53B9C" w:rsidRPr="00314B23" w:rsidRDefault="001902A7" w:rsidP="00A833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81.8</w:t>
            </w:r>
          </w:p>
        </w:tc>
        <w:tc>
          <w:tcPr>
            <w:tcW w:w="1613" w:type="dxa"/>
            <w:vAlign w:val="center"/>
          </w:tcPr>
          <w:p w14:paraId="6E22D8BF" w14:textId="0E90ED0C" w:rsidR="002C67EA" w:rsidRPr="008F18A5" w:rsidRDefault="002C67EA" w:rsidP="002C67EA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49E1FF16" w14:textId="578EE081" w:rsidR="002C67EA" w:rsidRPr="008F18A5" w:rsidRDefault="005E29B3" w:rsidP="002C67EA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27.3</w:t>
            </w:r>
          </w:p>
          <w:p w14:paraId="0A2B51E0" w14:textId="7ACD0555" w:rsidR="00A53B9C" w:rsidRPr="00314B23" w:rsidRDefault="001902A7" w:rsidP="002C67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  <w:tc>
          <w:tcPr>
            <w:tcW w:w="1613" w:type="dxa"/>
            <w:vAlign w:val="center"/>
          </w:tcPr>
          <w:p w14:paraId="68E29DC7" w14:textId="05DEBCA0" w:rsidR="002C67EA" w:rsidRPr="008F18A5" w:rsidRDefault="002C67EA" w:rsidP="002C67EA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38.5</w:t>
            </w:r>
          </w:p>
          <w:p w14:paraId="58CBD2E1" w14:textId="150126D1" w:rsidR="002C67EA" w:rsidRPr="008F18A5" w:rsidRDefault="005E29B3" w:rsidP="002C67EA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3AF0BA78" w14:textId="35A95049" w:rsidR="00A53B9C" w:rsidRPr="00314B23" w:rsidRDefault="001902A7" w:rsidP="002C67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7.3</w:t>
            </w:r>
          </w:p>
        </w:tc>
        <w:tc>
          <w:tcPr>
            <w:tcW w:w="1613" w:type="dxa"/>
            <w:tcBorders>
              <w:right w:val="single" w:sz="4" w:space="0" w:color="auto"/>
            </w:tcBorders>
            <w:vAlign w:val="center"/>
          </w:tcPr>
          <w:p w14:paraId="4CF6EEE3" w14:textId="16434CC3" w:rsidR="002C67EA" w:rsidRPr="008F18A5" w:rsidRDefault="002C67EA" w:rsidP="002C67EA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15.4</w:t>
            </w:r>
          </w:p>
          <w:p w14:paraId="38374D1D" w14:textId="214E54A8" w:rsidR="002C67EA" w:rsidRPr="008F18A5" w:rsidRDefault="005E29B3" w:rsidP="002C67EA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27.3</w:t>
            </w:r>
          </w:p>
          <w:p w14:paraId="402E667F" w14:textId="4E996D21" w:rsidR="00A53B9C" w:rsidRDefault="001902A7" w:rsidP="002C67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1B56C5F6" w14:textId="77777777" w:rsidTr="00A5064F">
        <w:trPr>
          <w:trHeight w:val="720"/>
        </w:trPr>
        <w:tc>
          <w:tcPr>
            <w:tcW w:w="223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102FA53" w14:textId="77777777" w:rsidR="00A53B9C" w:rsidRPr="002F7FDF" w:rsidRDefault="00A53B9C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2F7FDF">
              <w:rPr>
                <w:rFonts w:ascii="Times New Roman" w:hAnsi="Times New Roman" w:cs="Times New Roman"/>
                <w:bCs/>
                <w:szCs w:val="24"/>
              </w:rPr>
              <w:lastRenderedPageBreak/>
              <w:t>Russia</w:t>
            </w:r>
            <w:r w:rsidRPr="002F7FDF">
              <w:rPr>
                <w:rFonts w:ascii="Times New Roman" w:hAnsi="Times New Roman" w:cs="Times New Roman"/>
                <w:bCs/>
                <w:szCs w:val="24"/>
              </w:rPr>
              <w:br/>
              <w:t>(n=33)</w:t>
            </w:r>
          </w:p>
        </w:tc>
        <w:tc>
          <w:tcPr>
            <w:tcW w:w="144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CB9193A" w14:textId="0F224DE7" w:rsidR="009C0899" w:rsidRPr="008F18A5" w:rsidRDefault="00D30BCB" w:rsidP="009C089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70</w:t>
            </w:r>
            <w:r w:rsidR="009C0899">
              <w:rPr>
                <w:rFonts w:ascii="Times New Roman" w:hAnsi="Times New Roman" w:cs="Times New Roman"/>
                <w:color w:val="0070C0"/>
                <w:szCs w:val="24"/>
              </w:rPr>
              <w:t>%</w:t>
            </w:r>
          </w:p>
          <w:p w14:paraId="34096F82" w14:textId="712C0763" w:rsidR="009C0899" w:rsidRPr="008F18A5" w:rsidRDefault="00D30BCB" w:rsidP="009C089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79</w:t>
            </w:r>
            <w:r w:rsidR="009C0899">
              <w:rPr>
                <w:rFonts w:ascii="Times New Roman" w:hAnsi="Times New Roman" w:cs="Times New Roman"/>
                <w:color w:val="FF0000"/>
                <w:szCs w:val="24"/>
              </w:rPr>
              <w:t>%</w:t>
            </w:r>
          </w:p>
          <w:p w14:paraId="1A4A432E" w14:textId="1CA02CFE" w:rsidR="00A53B9C" w:rsidRPr="00314B23" w:rsidRDefault="00D30BCB" w:rsidP="009C089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70</w:t>
            </w:r>
            <w:r w:rsidR="009C0899">
              <w:rPr>
                <w:rFonts w:ascii="Times New Roman" w:hAnsi="Times New Roman" w:cs="Times New Roman"/>
                <w:color w:val="00B050"/>
                <w:szCs w:val="24"/>
              </w:rPr>
              <w:t>%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6D07D84" w14:textId="61BDB041" w:rsidR="00F534C7" w:rsidRPr="008F18A5" w:rsidRDefault="00F534C7" w:rsidP="00F534C7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13.0</w:t>
            </w:r>
          </w:p>
          <w:p w14:paraId="376C2505" w14:textId="1C944582" w:rsidR="00F534C7" w:rsidRPr="008F18A5" w:rsidRDefault="003E2EE3" w:rsidP="00F534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19.2</w:t>
            </w:r>
          </w:p>
          <w:p w14:paraId="2E000D76" w14:textId="79E1B2E0" w:rsidR="00A53B9C" w:rsidRPr="00314B23" w:rsidRDefault="00EA5C69" w:rsidP="00F534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8.7</w:t>
            </w:r>
          </w:p>
        </w:tc>
        <w:tc>
          <w:tcPr>
            <w:tcW w:w="1613" w:type="dxa"/>
            <w:vAlign w:val="center"/>
          </w:tcPr>
          <w:p w14:paraId="451F95FD" w14:textId="7CF8B783" w:rsidR="00F534C7" w:rsidRPr="008F18A5" w:rsidRDefault="00F534C7" w:rsidP="00F534C7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67C9E5B9" w14:textId="0EE0E23D" w:rsidR="00F534C7" w:rsidRPr="008F18A5" w:rsidRDefault="00F534C7" w:rsidP="00F534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1</w:t>
            </w:r>
            <w:r w:rsidR="003E2EE3">
              <w:rPr>
                <w:rFonts w:ascii="Times New Roman" w:hAnsi="Times New Roman" w:cs="Times New Roman"/>
                <w:color w:val="FF0000"/>
                <w:szCs w:val="24"/>
              </w:rPr>
              <w:t>5.4</w:t>
            </w:r>
          </w:p>
          <w:p w14:paraId="531121DC" w14:textId="4FC1E1BB" w:rsidR="00A53B9C" w:rsidRPr="00314B23" w:rsidRDefault="00EA5C69" w:rsidP="00F534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4.3</w:t>
            </w:r>
          </w:p>
        </w:tc>
        <w:tc>
          <w:tcPr>
            <w:tcW w:w="1613" w:type="dxa"/>
            <w:vAlign w:val="center"/>
          </w:tcPr>
          <w:p w14:paraId="31F1487A" w14:textId="39A30837" w:rsidR="00F534C7" w:rsidRPr="008F18A5" w:rsidRDefault="00F534C7" w:rsidP="00F534C7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4.3</w:t>
            </w:r>
          </w:p>
          <w:p w14:paraId="10764C8F" w14:textId="1C334AF5" w:rsidR="00F534C7" w:rsidRPr="008F18A5" w:rsidRDefault="003E2EE3" w:rsidP="00F534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534CE563" w14:textId="22B773FC" w:rsidR="00A53B9C" w:rsidRPr="00314B23" w:rsidRDefault="00EA5C69" w:rsidP="00F534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4.3</w:t>
            </w:r>
          </w:p>
        </w:tc>
        <w:tc>
          <w:tcPr>
            <w:tcW w:w="1613" w:type="dxa"/>
            <w:tcBorders>
              <w:right w:val="single" w:sz="4" w:space="0" w:color="auto"/>
            </w:tcBorders>
            <w:vAlign w:val="center"/>
          </w:tcPr>
          <w:p w14:paraId="3E7EF687" w14:textId="74C58890" w:rsidR="00F534C7" w:rsidRPr="008F18A5" w:rsidRDefault="00F534C7" w:rsidP="00F534C7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4.3</w:t>
            </w:r>
          </w:p>
          <w:p w14:paraId="27C47D00" w14:textId="7D42361E" w:rsidR="00F534C7" w:rsidRPr="008F18A5" w:rsidRDefault="003E2EE3" w:rsidP="00F534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15.4</w:t>
            </w:r>
          </w:p>
          <w:p w14:paraId="4808F975" w14:textId="00471D0B" w:rsidR="00A53B9C" w:rsidRDefault="00EA5C69" w:rsidP="00F534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28F020FC" w14:textId="77777777" w:rsidTr="00A5064F">
        <w:trPr>
          <w:trHeight w:val="720"/>
        </w:trPr>
        <w:tc>
          <w:tcPr>
            <w:tcW w:w="223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AF53AA4" w14:textId="77777777" w:rsidR="00A53B9C" w:rsidRPr="002F7FDF" w:rsidRDefault="00A53B9C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2F7FDF">
              <w:rPr>
                <w:rFonts w:ascii="Times New Roman" w:hAnsi="Times New Roman" w:cs="Times New Roman"/>
                <w:bCs/>
                <w:szCs w:val="24"/>
              </w:rPr>
              <w:t xml:space="preserve">Serbia </w:t>
            </w:r>
            <w:r w:rsidRPr="002F7FDF">
              <w:rPr>
                <w:rFonts w:ascii="Times New Roman" w:hAnsi="Times New Roman" w:cs="Times New Roman"/>
                <w:bCs/>
                <w:szCs w:val="24"/>
              </w:rPr>
              <w:br/>
              <w:t>(n=37)</w:t>
            </w:r>
          </w:p>
        </w:tc>
        <w:tc>
          <w:tcPr>
            <w:tcW w:w="144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EFB5F25" w14:textId="4B7CC29D" w:rsidR="00312B1C" w:rsidRPr="008F18A5" w:rsidRDefault="00312B1C" w:rsidP="00312B1C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86%</w:t>
            </w:r>
          </w:p>
          <w:p w14:paraId="2C7DE369" w14:textId="1032D7EA" w:rsidR="00312B1C" w:rsidRPr="008F18A5" w:rsidRDefault="00312B1C" w:rsidP="00312B1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89%</w:t>
            </w:r>
          </w:p>
          <w:p w14:paraId="5CD7A255" w14:textId="2DD4A333" w:rsidR="00A53B9C" w:rsidRPr="00314B23" w:rsidRDefault="00312B1C" w:rsidP="00312B1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89%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23BFB1B" w14:textId="52A72B63" w:rsidR="00A85114" w:rsidRPr="008F18A5" w:rsidRDefault="00C525FA" w:rsidP="00A85114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1.9</w:t>
            </w:r>
          </w:p>
          <w:p w14:paraId="121D1566" w14:textId="0A52893C" w:rsidR="00A85114" w:rsidRPr="008F18A5" w:rsidRDefault="00C70E48" w:rsidP="00A85114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21.2</w:t>
            </w:r>
          </w:p>
          <w:p w14:paraId="577B815A" w14:textId="7B232305" w:rsidR="00A53B9C" w:rsidRPr="00314B23" w:rsidRDefault="00DA4A13" w:rsidP="00A851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1.2</w:t>
            </w:r>
          </w:p>
        </w:tc>
        <w:tc>
          <w:tcPr>
            <w:tcW w:w="1613" w:type="dxa"/>
            <w:vAlign w:val="center"/>
          </w:tcPr>
          <w:p w14:paraId="7238540C" w14:textId="5758F560" w:rsidR="00C525FA" w:rsidRPr="008F18A5" w:rsidRDefault="00C525FA" w:rsidP="00C525FA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75FD3D74" w14:textId="7CB0F974" w:rsidR="00C525FA" w:rsidRPr="008F18A5" w:rsidRDefault="00C70E48" w:rsidP="00C525FA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3.0</w:t>
            </w:r>
          </w:p>
          <w:p w14:paraId="381E37CE" w14:textId="3958BF06" w:rsidR="00A53B9C" w:rsidRPr="00314B23" w:rsidRDefault="00DA4A13" w:rsidP="00C525F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3.0</w:t>
            </w:r>
          </w:p>
        </w:tc>
        <w:tc>
          <w:tcPr>
            <w:tcW w:w="1613" w:type="dxa"/>
            <w:vAlign w:val="center"/>
          </w:tcPr>
          <w:p w14:paraId="0ACA564B" w14:textId="2260F1C8" w:rsidR="00C525FA" w:rsidRPr="008F18A5" w:rsidRDefault="00C525FA" w:rsidP="00C525FA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0F5D3CBD" w14:textId="615752E9" w:rsidR="00C525FA" w:rsidRPr="008F18A5" w:rsidRDefault="00C70E48" w:rsidP="00C525FA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7A4FB911" w14:textId="1D3AFD8F" w:rsidR="00A53B9C" w:rsidRPr="00314B23" w:rsidRDefault="00DA4A13" w:rsidP="00C525F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  <w:tc>
          <w:tcPr>
            <w:tcW w:w="1613" w:type="dxa"/>
            <w:tcBorders>
              <w:right w:val="single" w:sz="4" w:space="0" w:color="auto"/>
            </w:tcBorders>
            <w:vAlign w:val="center"/>
          </w:tcPr>
          <w:p w14:paraId="7C284531" w14:textId="2F86CCAD" w:rsidR="00C525FA" w:rsidRPr="008F18A5" w:rsidRDefault="00C525FA" w:rsidP="00C525FA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2FF36A34" w14:textId="730F4E6A" w:rsidR="00C525FA" w:rsidRPr="008F18A5" w:rsidRDefault="00C70E48" w:rsidP="00C525FA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5F7BBC35" w14:textId="716D6F49" w:rsidR="00A53B9C" w:rsidRDefault="00DA4A13" w:rsidP="00C525F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64D7A439" w14:textId="77777777" w:rsidTr="00A5064F">
        <w:trPr>
          <w:trHeight w:val="720"/>
        </w:trPr>
        <w:tc>
          <w:tcPr>
            <w:tcW w:w="2232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F2E3452" w14:textId="77777777" w:rsidR="00A53B9C" w:rsidRPr="002F7FDF" w:rsidRDefault="00A53B9C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2F7FDF">
              <w:rPr>
                <w:rFonts w:ascii="Times New Roman" w:hAnsi="Times New Roman" w:cs="Times New Roman"/>
                <w:bCs/>
                <w:szCs w:val="24"/>
              </w:rPr>
              <w:t xml:space="preserve">Turkey </w:t>
            </w:r>
            <w:r w:rsidRPr="002F7FDF">
              <w:rPr>
                <w:rFonts w:ascii="Times New Roman" w:hAnsi="Times New Roman" w:cs="Times New Roman"/>
                <w:bCs/>
                <w:szCs w:val="24"/>
              </w:rPr>
              <w:br/>
              <w:t>(n=49)</w:t>
            </w:r>
          </w:p>
        </w:tc>
        <w:tc>
          <w:tcPr>
            <w:tcW w:w="144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9BD0A1D" w14:textId="2C203AC3" w:rsidR="002541C1" w:rsidRPr="008F18A5" w:rsidRDefault="002541C1" w:rsidP="002541C1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39%</w:t>
            </w:r>
          </w:p>
          <w:p w14:paraId="7439D220" w14:textId="5F75C89A" w:rsidR="002541C1" w:rsidRPr="008F18A5" w:rsidRDefault="002541C1" w:rsidP="002541C1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41%</w:t>
            </w:r>
          </w:p>
          <w:p w14:paraId="4A9A0049" w14:textId="6EC6F7D3" w:rsidR="00A53B9C" w:rsidRPr="00314B23" w:rsidRDefault="002541C1" w:rsidP="002541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35%</w:t>
            </w:r>
          </w:p>
        </w:tc>
        <w:tc>
          <w:tcPr>
            <w:tcW w:w="1613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4A761" w14:textId="7CF7B62B" w:rsidR="00555B89" w:rsidRPr="008F18A5" w:rsidRDefault="00555B89" w:rsidP="00555B8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94.7</w:t>
            </w:r>
          </w:p>
          <w:p w14:paraId="3EB623E2" w14:textId="30953DF8" w:rsidR="00555B89" w:rsidRPr="008F18A5" w:rsidRDefault="00DA17AF" w:rsidP="00555B8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95.0</w:t>
            </w:r>
          </w:p>
          <w:p w14:paraId="1109C9D6" w14:textId="31BCCFEA" w:rsidR="00A53B9C" w:rsidRPr="00314B23" w:rsidRDefault="00C43711" w:rsidP="00555B8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94.1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461482C9" w14:textId="359B2BE2" w:rsidR="00555B89" w:rsidRPr="008F18A5" w:rsidRDefault="00555B89" w:rsidP="00555B8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1BEA39E8" w14:textId="22244A85" w:rsidR="00555B89" w:rsidRPr="008F18A5" w:rsidRDefault="00DA17AF" w:rsidP="00555B8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30.0</w:t>
            </w:r>
          </w:p>
          <w:p w14:paraId="3F90DE00" w14:textId="57E53988" w:rsidR="00A53B9C" w:rsidRPr="00314B23" w:rsidRDefault="000F0557" w:rsidP="00555B8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5.9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1CEF4E40" w14:textId="4BB5D99C" w:rsidR="00555B89" w:rsidRPr="008F18A5" w:rsidRDefault="00555B89" w:rsidP="00555B8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6.3</w:t>
            </w:r>
          </w:p>
          <w:p w14:paraId="2399BC3A" w14:textId="66BD25C0" w:rsidR="00555B89" w:rsidRPr="008F18A5" w:rsidRDefault="00DA17AF" w:rsidP="00555B8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33A175E0" w14:textId="6917413D" w:rsidR="00A53B9C" w:rsidRPr="00314B23" w:rsidRDefault="000F0557" w:rsidP="00555B8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9.4</w:t>
            </w:r>
          </w:p>
        </w:tc>
        <w:tc>
          <w:tcPr>
            <w:tcW w:w="161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6A10B6" w14:textId="7D8B43E5" w:rsidR="00555B89" w:rsidRPr="008F18A5" w:rsidRDefault="00555B89" w:rsidP="00555B8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15.8</w:t>
            </w:r>
          </w:p>
          <w:p w14:paraId="720FE431" w14:textId="5A8F8840" w:rsidR="00555B89" w:rsidRPr="008F18A5" w:rsidRDefault="00DA17AF" w:rsidP="00555B8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40.0</w:t>
            </w:r>
          </w:p>
          <w:p w14:paraId="5433DDFA" w14:textId="154CA09D" w:rsidR="00A53B9C" w:rsidRDefault="000F0557" w:rsidP="00555B8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652D2D6D" w14:textId="77777777" w:rsidTr="00A5064F">
        <w:trPr>
          <w:trHeight w:val="720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3FC407D5" w14:textId="39EFE444" w:rsidR="00A53B9C" w:rsidRPr="00617D6A" w:rsidRDefault="005F16C2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617D6A">
              <w:rPr>
                <w:rFonts w:ascii="Times New Roman" w:hAnsi="Times New Roman" w:cs="Times New Roman"/>
                <w:bCs/>
                <w:szCs w:val="24"/>
              </w:rPr>
              <w:t>Australia</w:t>
            </w:r>
            <w:r w:rsidRPr="00617D6A">
              <w:rPr>
                <w:rFonts w:ascii="Times New Roman" w:hAnsi="Times New Roman" w:cs="Times New Roman"/>
                <w:bCs/>
                <w:szCs w:val="24"/>
              </w:rPr>
              <w:br/>
              <w:t>(n=33)</w:t>
            </w:r>
          </w:p>
        </w:tc>
        <w:tc>
          <w:tcPr>
            <w:tcW w:w="144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763BE945" w14:textId="27A43AEA" w:rsidR="00D66856" w:rsidRPr="008F18A5" w:rsidRDefault="00D66856" w:rsidP="00D66856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1%</w:t>
            </w:r>
          </w:p>
          <w:p w14:paraId="7370E02B" w14:textId="7400AB11" w:rsidR="00D66856" w:rsidRPr="008F18A5" w:rsidRDefault="009E55C9" w:rsidP="00D66856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18</w:t>
            </w:r>
            <w:r w:rsidR="00D66856">
              <w:rPr>
                <w:rFonts w:ascii="Times New Roman" w:hAnsi="Times New Roman" w:cs="Times New Roman"/>
                <w:color w:val="FF0000"/>
                <w:szCs w:val="24"/>
              </w:rPr>
              <w:t>%</w:t>
            </w:r>
          </w:p>
          <w:p w14:paraId="5E6D4A26" w14:textId="1401E9CF" w:rsidR="00A53B9C" w:rsidRPr="00314B23" w:rsidRDefault="009E55C9" w:rsidP="00D6685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18</w:t>
            </w:r>
            <w:r w:rsidR="00D66856">
              <w:rPr>
                <w:rFonts w:ascii="Times New Roman" w:hAnsi="Times New Roman" w:cs="Times New Roman"/>
                <w:color w:val="00B050"/>
                <w:szCs w:val="24"/>
              </w:rPr>
              <w:t>%</w:t>
            </w:r>
          </w:p>
        </w:tc>
        <w:tc>
          <w:tcPr>
            <w:tcW w:w="1613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28736AA4" w14:textId="6CF378B3" w:rsidR="009E55C9" w:rsidRPr="008F18A5" w:rsidRDefault="009E55C9" w:rsidP="009E55C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85.7</w:t>
            </w:r>
          </w:p>
          <w:p w14:paraId="6ECED125" w14:textId="219451EF" w:rsidR="009E55C9" w:rsidRPr="008F18A5" w:rsidRDefault="00BE5212" w:rsidP="009E55C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83</w:t>
            </w:r>
            <w:r w:rsidR="00225F34">
              <w:rPr>
                <w:rFonts w:ascii="Times New Roman" w:hAnsi="Times New Roman" w:cs="Times New Roman"/>
                <w:color w:val="FF0000"/>
                <w:szCs w:val="24"/>
              </w:rPr>
              <w:t>.3</w:t>
            </w:r>
          </w:p>
          <w:p w14:paraId="21C2707E" w14:textId="60B230CB" w:rsidR="00A53B9C" w:rsidRPr="00314B23" w:rsidRDefault="00B20E0A" w:rsidP="009E55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83.3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536A6DB4" w14:textId="5FAB362D" w:rsidR="009E55C9" w:rsidRPr="008F18A5" w:rsidRDefault="009E55C9" w:rsidP="009E55C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34FF63D7" w14:textId="204825FC" w:rsidR="009E55C9" w:rsidRPr="008F18A5" w:rsidRDefault="00225F34" w:rsidP="009E55C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33.3</w:t>
            </w:r>
          </w:p>
          <w:p w14:paraId="3B625FB3" w14:textId="2B355720" w:rsidR="00A53B9C" w:rsidRPr="00314B23" w:rsidRDefault="00B20E0A" w:rsidP="009E55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464A58A7" w14:textId="278AB4CE" w:rsidR="009E55C9" w:rsidRPr="008F18A5" w:rsidRDefault="009E55C9" w:rsidP="009E55C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42.9</w:t>
            </w:r>
          </w:p>
          <w:p w14:paraId="2D37E59F" w14:textId="030AB7DA" w:rsidR="009E55C9" w:rsidRPr="008F18A5" w:rsidRDefault="00225F34" w:rsidP="009E55C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47FE2C45" w14:textId="44E5BC2A" w:rsidR="00A53B9C" w:rsidRPr="00314B23" w:rsidRDefault="009E55C9" w:rsidP="009E55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5</w:t>
            </w:r>
            <w:r w:rsidR="00B20E0A">
              <w:rPr>
                <w:rFonts w:ascii="Times New Roman" w:hAnsi="Times New Roman" w:cs="Times New Roman"/>
                <w:color w:val="00B050"/>
                <w:szCs w:val="24"/>
              </w:rPr>
              <w:t>0.0</w:t>
            </w:r>
          </w:p>
        </w:tc>
        <w:tc>
          <w:tcPr>
            <w:tcW w:w="161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47035A" w14:textId="39BB5ABE" w:rsidR="009E55C9" w:rsidRPr="008F18A5" w:rsidRDefault="009E55C9" w:rsidP="009E55C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14.3</w:t>
            </w:r>
          </w:p>
          <w:p w14:paraId="3258563C" w14:textId="60DB58B3" w:rsidR="009E55C9" w:rsidRPr="008F18A5" w:rsidRDefault="009E55C9" w:rsidP="009E55C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5</w:t>
            </w:r>
            <w:r w:rsidR="00225F34">
              <w:rPr>
                <w:rFonts w:ascii="Times New Roman" w:hAnsi="Times New Roman" w:cs="Times New Roman"/>
                <w:color w:val="FF0000"/>
                <w:szCs w:val="24"/>
              </w:rPr>
              <w:t>0.0</w:t>
            </w:r>
          </w:p>
          <w:p w14:paraId="7CF52F86" w14:textId="552752B3" w:rsidR="00A53B9C" w:rsidRDefault="00B20E0A" w:rsidP="009E55C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431FA110" w14:textId="77777777" w:rsidTr="00A5064F">
        <w:trPr>
          <w:trHeight w:val="720"/>
        </w:trPr>
        <w:tc>
          <w:tcPr>
            <w:tcW w:w="223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1349148" w14:textId="786D4A6A" w:rsidR="00A53B9C" w:rsidRPr="00617D6A" w:rsidRDefault="005F16C2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617D6A">
              <w:rPr>
                <w:rFonts w:ascii="Times New Roman" w:hAnsi="Times New Roman" w:cs="Times New Roman"/>
                <w:bCs/>
                <w:szCs w:val="24"/>
              </w:rPr>
              <w:t>China</w:t>
            </w:r>
            <w:r w:rsidRPr="00617D6A">
              <w:rPr>
                <w:rFonts w:ascii="Times New Roman" w:hAnsi="Times New Roman" w:cs="Times New Roman"/>
                <w:bCs/>
                <w:szCs w:val="24"/>
              </w:rPr>
              <w:br/>
              <w:t>(n=101)</w:t>
            </w:r>
          </w:p>
        </w:tc>
        <w:tc>
          <w:tcPr>
            <w:tcW w:w="144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4D184F0" w14:textId="0A235C9F" w:rsidR="00EC50F4" w:rsidRPr="008F18A5" w:rsidRDefault="00EC50F4" w:rsidP="00EC50F4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46%</w:t>
            </w:r>
          </w:p>
          <w:p w14:paraId="24E5E2DA" w14:textId="42ED7C1B" w:rsidR="00EC50F4" w:rsidRPr="008F18A5" w:rsidRDefault="00EC50F4" w:rsidP="00EC50F4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48%</w:t>
            </w:r>
          </w:p>
          <w:p w14:paraId="28B6331A" w14:textId="748AA641" w:rsidR="00A53B9C" w:rsidRPr="00314B23" w:rsidRDefault="00EC50F4" w:rsidP="00EC50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43%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FDB3CD4" w14:textId="74EBD6AC" w:rsidR="00F12AF0" w:rsidRPr="008F18A5" w:rsidRDefault="00F12AF0" w:rsidP="00F12AF0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58.7</w:t>
            </w:r>
          </w:p>
          <w:p w14:paraId="08B94E50" w14:textId="4A01EFBE" w:rsidR="00F12AF0" w:rsidRPr="008F18A5" w:rsidRDefault="008870FD" w:rsidP="00F12AF0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64.6</w:t>
            </w:r>
          </w:p>
          <w:p w14:paraId="70D32BE8" w14:textId="149D3D2B" w:rsidR="00A53B9C" w:rsidRPr="00314B23" w:rsidRDefault="00F12AF0" w:rsidP="00F12AF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5</w:t>
            </w:r>
            <w:r w:rsidR="008870FD">
              <w:rPr>
                <w:rFonts w:ascii="Times New Roman" w:hAnsi="Times New Roman" w:cs="Times New Roman"/>
                <w:color w:val="00B050"/>
                <w:szCs w:val="24"/>
              </w:rPr>
              <w:t>5.8</w:t>
            </w:r>
          </w:p>
        </w:tc>
        <w:tc>
          <w:tcPr>
            <w:tcW w:w="1613" w:type="dxa"/>
            <w:vAlign w:val="center"/>
          </w:tcPr>
          <w:p w14:paraId="16977AE0" w14:textId="28FD11F3" w:rsidR="00F12AF0" w:rsidRPr="008F18A5" w:rsidRDefault="008870FD" w:rsidP="00F12AF0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4C51968D" w14:textId="50CCE3ED" w:rsidR="00F12AF0" w:rsidRPr="008F18A5" w:rsidRDefault="008870FD" w:rsidP="00F12AF0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29.2</w:t>
            </w:r>
          </w:p>
          <w:p w14:paraId="70485DB6" w14:textId="18477E6A" w:rsidR="00A53B9C" w:rsidRPr="00314B23" w:rsidRDefault="008870FD" w:rsidP="00F12AF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.3</w:t>
            </w:r>
          </w:p>
        </w:tc>
        <w:tc>
          <w:tcPr>
            <w:tcW w:w="1613" w:type="dxa"/>
            <w:vAlign w:val="center"/>
          </w:tcPr>
          <w:p w14:paraId="0FA66548" w14:textId="282A3046" w:rsidR="008870FD" w:rsidRPr="008F18A5" w:rsidRDefault="008870FD" w:rsidP="008870FD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6.1</w:t>
            </w:r>
          </w:p>
          <w:p w14:paraId="7D883200" w14:textId="2F823614" w:rsidR="008870FD" w:rsidRPr="008F18A5" w:rsidRDefault="008870FD" w:rsidP="008870FD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234007D4" w14:textId="11927636" w:rsidR="00A53B9C" w:rsidRPr="00314B23" w:rsidRDefault="008870FD" w:rsidP="008870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0.9</w:t>
            </w:r>
          </w:p>
        </w:tc>
        <w:tc>
          <w:tcPr>
            <w:tcW w:w="1613" w:type="dxa"/>
            <w:tcBorders>
              <w:right w:val="single" w:sz="4" w:space="0" w:color="auto"/>
            </w:tcBorders>
            <w:vAlign w:val="center"/>
          </w:tcPr>
          <w:p w14:paraId="758AA865" w14:textId="5518FA6C" w:rsidR="008870FD" w:rsidRPr="008F18A5" w:rsidRDefault="008870FD" w:rsidP="008870FD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8.7</w:t>
            </w:r>
          </w:p>
          <w:p w14:paraId="636B2905" w14:textId="5C87A36F" w:rsidR="008870FD" w:rsidRPr="008F18A5" w:rsidRDefault="008870FD" w:rsidP="008870FD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29.2</w:t>
            </w:r>
          </w:p>
          <w:p w14:paraId="6A791B77" w14:textId="32D9E167" w:rsidR="00A53B9C" w:rsidRDefault="008870FD" w:rsidP="008870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6C0585F8" w14:textId="77777777" w:rsidTr="00A5064F">
        <w:trPr>
          <w:trHeight w:val="720"/>
        </w:trPr>
        <w:tc>
          <w:tcPr>
            <w:tcW w:w="223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F72ADD1" w14:textId="2E2C23F4" w:rsidR="00A53B9C" w:rsidRPr="00617D6A" w:rsidRDefault="005F16C2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617D6A">
              <w:rPr>
                <w:rFonts w:ascii="Times New Roman" w:hAnsi="Times New Roman" w:cs="Times New Roman"/>
                <w:bCs/>
                <w:szCs w:val="24"/>
              </w:rPr>
              <w:t>Malaysia</w:t>
            </w:r>
            <w:r w:rsidRPr="00617D6A">
              <w:rPr>
                <w:rFonts w:ascii="Times New Roman" w:hAnsi="Times New Roman" w:cs="Times New Roman"/>
                <w:bCs/>
                <w:szCs w:val="24"/>
              </w:rPr>
              <w:br/>
              <w:t>(n=32)</w:t>
            </w:r>
          </w:p>
        </w:tc>
        <w:tc>
          <w:tcPr>
            <w:tcW w:w="144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030A145" w14:textId="3299A263" w:rsidR="003A526D" w:rsidRPr="008F18A5" w:rsidRDefault="003A526D" w:rsidP="003A526D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2%</w:t>
            </w:r>
          </w:p>
          <w:p w14:paraId="14A7C8A8" w14:textId="63BC24AD" w:rsidR="003A526D" w:rsidRPr="008F18A5" w:rsidRDefault="003A526D" w:rsidP="003A526D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13%</w:t>
            </w:r>
          </w:p>
          <w:p w14:paraId="5D82FDF2" w14:textId="09014BA9" w:rsidR="00A53B9C" w:rsidRPr="00314B23" w:rsidRDefault="003A526D" w:rsidP="003A526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19%</w:t>
            </w:r>
          </w:p>
        </w:tc>
        <w:tc>
          <w:tcPr>
            <w:tcW w:w="1613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00CCF74" w14:textId="4285C199" w:rsidR="009D5559" w:rsidRPr="008F18A5" w:rsidRDefault="009D5559" w:rsidP="009D555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57.1</w:t>
            </w:r>
          </w:p>
          <w:p w14:paraId="567F46F8" w14:textId="3BA1CC6A" w:rsidR="009D5559" w:rsidRPr="008F18A5" w:rsidRDefault="009D5559" w:rsidP="009D555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75.0</w:t>
            </w:r>
          </w:p>
          <w:p w14:paraId="055510A6" w14:textId="1568D564" w:rsidR="00A53B9C" w:rsidRPr="00314B23" w:rsidRDefault="009D5559" w:rsidP="009D55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50.0</w:t>
            </w:r>
          </w:p>
        </w:tc>
        <w:tc>
          <w:tcPr>
            <w:tcW w:w="1613" w:type="dxa"/>
            <w:vAlign w:val="center"/>
          </w:tcPr>
          <w:p w14:paraId="2060E52C" w14:textId="19CC9857" w:rsidR="009D5559" w:rsidRPr="008F18A5" w:rsidRDefault="009D5559" w:rsidP="009D555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4044939D" w14:textId="751B0A51" w:rsidR="009D5559" w:rsidRPr="008F18A5" w:rsidRDefault="009D5559" w:rsidP="009D555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75.0</w:t>
            </w:r>
          </w:p>
          <w:p w14:paraId="2B6C5AB7" w14:textId="201E0C91" w:rsidR="00A53B9C" w:rsidRPr="00314B23" w:rsidRDefault="009D5559" w:rsidP="009D55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  <w:tc>
          <w:tcPr>
            <w:tcW w:w="1613" w:type="dxa"/>
            <w:vAlign w:val="center"/>
          </w:tcPr>
          <w:p w14:paraId="58FCFF7F" w14:textId="4105656A" w:rsidR="009D5559" w:rsidRPr="008F18A5" w:rsidRDefault="009D5559" w:rsidP="009D555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71.4</w:t>
            </w:r>
          </w:p>
          <w:p w14:paraId="7CE294B0" w14:textId="7DAD3CEC" w:rsidR="009D5559" w:rsidRPr="008F18A5" w:rsidRDefault="009D5559" w:rsidP="009D555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76E0F0F9" w14:textId="724C1AB1" w:rsidR="00A53B9C" w:rsidRPr="00314B23" w:rsidRDefault="009D5559" w:rsidP="009D55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66.7</w:t>
            </w:r>
          </w:p>
        </w:tc>
        <w:tc>
          <w:tcPr>
            <w:tcW w:w="1613" w:type="dxa"/>
            <w:tcBorders>
              <w:right w:val="single" w:sz="4" w:space="0" w:color="auto"/>
            </w:tcBorders>
            <w:vAlign w:val="center"/>
          </w:tcPr>
          <w:p w14:paraId="07107D16" w14:textId="52F14CF8" w:rsidR="009D5559" w:rsidRPr="008F18A5" w:rsidRDefault="009D5559" w:rsidP="009D555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14.3</w:t>
            </w:r>
          </w:p>
          <w:p w14:paraId="1E9B65D9" w14:textId="58E6894C" w:rsidR="009D5559" w:rsidRPr="008F18A5" w:rsidRDefault="009D5559" w:rsidP="009D555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50.0</w:t>
            </w:r>
          </w:p>
          <w:p w14:paraId="2E898023" w14:textId="19FB4D28" w:rsidR="00A53B9C" w:rsidRDefault="009D5559" w:rsidP="009D55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4F1683F0" w14:textId="77777777" w:rsidTr="00A5064F">
        <w:trPr>
          <w:trHeight w:val="720"/>
        </w:trPr>
        <w:tc>
          <w:tcPr>
            <w:tcW w:w="2232" w:type="dxa"/>
            <w:tcBorders>
              <w:left w:val="sing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vAlign w:val="center"/>
          </w:tcPr>
          <w:p w14:paraId="2AF17155" w14:textId="6F3AE596" w:rsidR="00A53B9C" w:rsidRPr="00617D6A" w:rsidRDefault="005F16C2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617D6A">
              <w:rPr>
                <w:rFonts w:ascii="Times New Roman" w:hAnsi="Times New Roman" w:cs="Times New Roman"/>
                <w:bCs/>
                <w:szCs w:val="24"/>
              </w:rPr>
              <w:t xml:space="preserve">Taiwan </w:t>
            </w:r>
            <w:r w:rsidRPr="00617D6A">
              <w:rPr>
                <w:rFonts w:ascii="Times New Roman" w:hAnsi="Times New Roman" w:cs="Times New Roman"/>
                <w:bCs/>
                <w:szCs w:val="24"/>
              </w:rPr>
              <w:br/>
              <w:t>(n=81)</w:t>
            </w:r>
          </w:p>
        </w:tc>
        <w:tc>
          <w:tcPr>
            <w:tcW w:w="1440" w:type="dxa"/>
            <w:tcBorders>
              <w:left w:val="doub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vAlign w:val="center"/>
          </w:tcPr>
          <w:p w14:paraId="2FA44D15" w14:textId="1E8514D4" w:rsidR="006E79FD" w:rsidRPr="008F18A5" w:rsidRDefault="00D12C10" w:rsidP="006E79FD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38</w:t>
            </w:r>
            <w:r w:rsidR="006E79FD">
              <w:rPr>
                <w:rFonts w:ascii="Times New Roman" w:hAnsi="Times New Roman" w:cs="Times New Roman"/>
                <w:color w:val="0070C0"/>
                <w:szCs w:val="24"/>
              </w:rPr>
              <w:t>%</w:t>
            </w:r>
          </w:p>
          <w:p w14:paraId="4D2DF745" w14:textId="7E2DABB7" w:rsidR="006E79FD" w:rsidRPr="008F18A5" w:rsidRDefault="00D12C10" w:rsidP="006E79FD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28</w:t>
            </w:r>
            <w:r w:rsidR="006E79FD">
              <w:rPr>
                <w:rFonts w:ascii="Times New Roman" w:hAnsi="Times New Roman" w:cs="Times New Roman"/>
                <w:color w:val="FF0000"/>
                <w:szCs w:val="24"/>
              </w:rPr>
              <w:t>%</w:t>
            </w:r>
          </w:p>
          <w:p w14:paraId="0B9595A3" w14:textId="23BEFAC9" w:rsidR="00A53B9C" w:rsidRPr="00314B23" w:rsidRDefault="00D12C10" w:rsidP="006E79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3</w:t>
            </w:r>
            <w:r w:rsidR="006E79FD">
              <w:rPr>
                <w:rFonts w:ascii="Times New Roman" w:hAnsi="Times New Roman" w:cs="Times New Roman"/>
                <w:color w:val="00B050"/>
                <w:szCs w:val="24"/>
              </w:rPr>
              <w:t>%</w:t>
            </w:r>
          </w:p>
        </w:tc>
        <w:tc>
          <w:tcPr>
            <w:tcW w:w="1613" w:type="dxa"/>
            <w:tcBorders>
              <w:left w:val="doub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86B287" w14:textId="62E7F70C" w:rsidR="00DD4EDA" w:rsidRPr="008F18A5" w:rsidRDefault="00DD4EDA" w:rsidP="00DD4EDA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93.5</w:t>
            </w:r>
          </w:p>
          <w:p w14:paraId="507BCCE5" w14:textId="477EBF56" w:rsidR="00DD4EDA" w:rsidRPr="008F18A5" w:rsidRDefault="00AC0E95" w:rsidP="00DD4EDA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95.7</w:t>
            </w:r>
          </w:p>
          <w:p w14:paraId="049A33D5" w14:textId="6262C98A" w:rsidR="00A53B9C" w:rsidRPr="00314B23" w:rsidRDefault="008654D7" w:rsidP="00DD4ED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89.5</w:t>
            </w:r>
          </w:p>
        </w:tc>
        <w:tc>
          <w:tcPr>
            <w:tcW w:w="161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F9048E4" w14:textId="4CA9C7D0" w:rsidR="00D8375C" w:rsidRPr="008F18A5" w:rsidRDefault="00D8375C" w:rsidP="00D8375C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5D4951E8" w14:textId="13BE1221" w:rsidR="00D8375C" w:rsidRPr="008F18A5" w:rsidRDefault="00EE67E7" w:rsidP="00D8375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30.4</w:t>
            </w:r>
          </w:p>
          <w:p w14:paraId="2AC32CE6" w14:textId="6B3A49AD" w:rsidR="00A53B9C" w:rsidRPr="00314B23" w:rsidRDefault="008654D7" w:rsidP="00D837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  <w:tc>
          <w:tcPr>
            <w:tcW w:w="161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86361B6" w14:textId="6DA890FD" w:rsidR="00D8375C" w:rsidRPr="008F18A5" w:rsidRDefault="00D8375C" w:rsidP="00D8375C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48.4</w:t>
            </w:r>
          </w:p>
          <w:p w14:paraId="07A85338" w14:textId="3FC58D7F" w:rsidR="00D8375C" w:rsidRPr="008F18A5" w:rsidRDefault="00EE67E7" w:rsidP="00D8375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1C9E4814" w14:textId="4E06911F" w:rsidR="00A53B9C" w:rsidRPr="00314B23" w:rsidRDefault="00D8375C" w:rsidP="00D837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5</w:t>
            </w:r>
            <w:r w:rsidR="008654D7">
              <w:rPr>
                <w:rFonts w:ascii="Times New Roman" w:hAnsi="Times New Roman" w:cs="Times New Roman"/>
                <w:color w:val="00B050"/>
                <w:szCs w:val="24"/>
              </w:rPr>
              <w:t>2.6</w:t>
            </w:r>
          </w:p>
        </w:tc>
        <w:tc>
          <w:tcPr>
            <w:tcW w:w="16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6CF3204" w14:textId="08803C37" w:rsidR="00D8375C" w:rsidRPr="008F18A5" w:rsidRDefault="00D8375C" w:rsidP="00D8375C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38.7</w:t>
            </w:r>
          </w:p>
          <w:p w14:paraId="05BECA41" w14:textId="1DB64607" w:rsidR="00D8375C" w:rsidRPr="008F18A5" w:rsidRDefault="00EE67E7" w:rsidP="00D8375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60.9</w:t>
            </w:r>
          </w:p>
          <w:p w14:paraId="7F3FD68B" w14:textId="5E14C698" w:rsidR="00A53B9C" w:rsidRDefault="008654D7" w:rsidP="00D837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05A8E18D" w14:textId="77777777" w:rsidTr="00A5064F">
        <w:trPr>
          <w:trHeight w:val="720"/>
        </w:trPr>
        <w:tc>
          <w:tcPr>
            <w:tcW w:w="2232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DD06854" w14:textId="3F967AF4" w:rsidR="00A53B9C" w:rsidRPr="00617D6A" w:rsidRDefault="005F16C2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617D6A">
              <w:rPr>
                <w:rFonts w:ascii="Times New Roman" w:hAnsi="Times New Roman" w:cs="Times New Roman"/>
                <w:bCs/>
                <w:szCs w:val="24"/>
              </w:rPr>
              <w:t>Thailand</w:t>
            </w:r>
            <w:r w:rsidRPr="00617D6A">
              <w:rPr>
                <w:rFonts w:ascii="Times New Roman" w:hAnsi="Times New Roman" w:cs="Times New Roman"/>
                <w:bCs/>
                <w:szCs w:val="24"/>
              </w:rPr>
              <w:br/>
              <w:t>(n=38)</w:t>
            </w:r>
          </w:p>
        </w:tc>
        <w:tc>
          <w:tcPr>
            <w:tcW w:w="144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07CE15C" w14:textId="77E368A5" w:rsidR="00470F82" w:rsidRPr="008F18A5" w:rsidRDefault="00470F82" w:rsidP="00470F82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47%</w:t>
            </w:r>
          </w:p>
          <w:p w14:paraId="51DE4237" w14:textId="053CD724" w:rsidR="00470F82" w:rsidRPr="008F18A5" w:rsidRDefault="00470F82" w:rsidP="00470F82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42%</w:t>
            </w:r>
          </w:p>
          <w:p w14:paraId="2F3F25B3" w14:textId="1CC2EEFB" w:rsidR="00A53B9C" w:rsidRPr="00314B23" w:rsidRDefault="00470F82" w:rsidP="00470F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45%</w:t>
            </w:r>
          </w:p>
        </w:tc>
        <w:tc>
          <w:tcPr>
            <w:tcW w:w="1613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1A023" w14:textId="3284BC46" w:rsidR="00E67CE5" w:rsidRPr="008F18A5" w:rsidRDefault="00E67CE5" w:rsidP="00E67CE5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2.2</w:t>
            </w:r>
          </w:p>
          <w:p w14:paraId="345925D3" w14:textId="20A5C5C1" w:rsidR="00E67CE5" w:rsidRPr="008F18A5" w:rsidRDefault="00DB24A6" w:rsidP="00E67CE5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25.0</w:t>
            </w:r>
          </w:p>
          <w:p w14:paraId="24960CEF" w14:textId="2A875783" w:rsidR="00A53B9C" w:rsidRPr="00314B23" w:rsidRDefault="00D975BC" w:rsidP="00E67C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17.6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7B2600EC" w14:textId="5CA7E8ED" w:rsidR="00063D97" w:rsidRPr="008F18A5" w:rsidRDefault="00063D97" w:rsidP="00063D97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7BFE4A14" w14:textId="00268E4C" w:rsidR="00063D97" w:rsidRPr="008F18A5" w:rsidRDefault="00DB24A6" w:rsidP="00063D97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2B7AFC8D" w14:textId="115801D6" w:rsidR="00A53B9C" w:rsidRPr="00314B23" w:rsidRDefault="00D975BC" w:rsidP="00063D9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309FA8F0" w14:textId="45BE27C7" w:rsidR="00063D97" w:rsidRPr="008F18A5" w:rsidRDefault="00063D97" w:rsidP="00063D97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11.1</w:t>
            </w:r>
          </w:p>
          <w:p w14:paraId="7820C026" w14:textId="7348A3A6" w:rsidR="00063D97" w:rsidRPr="008F18A5" w:rsidRDefault="00DB24A6" w:rsidP="00063D97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28376AE4" w14:textId="72953EC7" w:rsidR="00A53B9C" w:rsidRPr="00314B23" w:rsidRDefault="00D975BC" w:rsidP="00063D9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5.9</w:t>
            </w:r>
          </w:p>
        </w:tc>
        <w:tc>
          <w:tcPr>
            <w:tcW w:w="161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08C753" w14:textId="4F0030D5" w:rsidR="00063D97" w:rsidRPr="008F18A5" w:rsidRDefault="00063D97" w:rsidP="00063D97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5.6</w:t>
            </w:r>
          </w:p>
          <w:p w14:paraId="0AD38051" w14:textId="551039D2" w:rsidR="00063D97" w:rsidRPr="008F18A5" w:rsidRDefault="00DB24A6" w:rsidP="00063D97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710C731C" w14:textId="6FC049EA" w:rsidR="00A53B9C" w:rsidRDefault="00D975BC" w:rsidP="00063D9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46A98517" w14:textId="77777777" w:rsidTr="00A5064F">
        <w:trPr>
          <w:trHeight w:val="720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3AE192BF" w14:textId="2659C28F" w:rsidR="00A53B9C" w:rsidRPr="00904BE1" w:rsidRDefault="00A278F4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904BE1">
              <w:rPr>
                <w:rFonts w:ascii="Times New Roman" w:hAnsi="Times New Roman" w:cs="Times New Roman"/>
                <w:bCs/>
                <w:szCs w:val="24"/>
              </w:rPr>
              <w:t>Argentina</w:t>
            </w:r>
            <w:r w:rsidRPr="00904BE1">
              <w:rPr>
                <w:rFonts w:ascii="Times New Roman" w:hAnsi="Times New Roman" w:cs="Times New Roman"/>
                <w:bCs/>
                <w:szCs w:val="24"/>
              </w:rPr>
              <w:br/>
              <w:t>(n=51)</w:t>
            </w:r>
          </w:p>
        </w:tc>
        <w:tc>
          <w:tcPr>
            <w:tcW w:w="144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24F811AB" w14:textId="1A9F1287" w:rsidR="00E111AF" w:rsidRPr="008F18A5" w:rsidRDefault="00635979" w:rsidP="00E111AF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43</w:t>
            </w:r>
            <w:r w:rsidR="00E111AF">
              <w:rPr>
                <w:rFonts w:ascii="Times New Roman" w:hAnsi="Times New Roman" w:cs="Times New Roman"/>
                <w:color w:val="0070C0"/>
                <w:szCs w:val="24"/>
              </w:rPr>
              <w:t>%</w:t>
            </w:r>
          </w:p>
          <w:p w14:paraId="5BCA902E" w14:textId="224413A4" w:rsidR="00E111AF" w:rsidRPr="008F18A5" w:rsidRDefault="00635979" w:rsidP="00E111A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41</w:t>
            </w:r>
            <w:r w:rsidR="00E111AF">
              <w:rPr>
                <w:rFonts w:ascii="Times New Roman" w:hAnsi="Times New Roman" w:cs="Times New Roman"/>
                <w:color w:val="FF0000"/>
                <w:szCs w:val="24"/>
              </w:rPr>
              <w:t>%</w:t>
            </w:r>
          </w:p>
          <w:p w14:paraId="7AC78FE3" w14:textId="3791A6CB" w:rsidR="00A53B9C" w:rsidRPr="00314B23" w:rsidRDefault="00727163" w:rsidP="00E111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37</w:t>
            </w:r>
            <w:r w:rsidR="00E111AF">
              <w:rPr>
                <w:rFonts w:ascii="Times New Roman" w:hAnsi="Times New Roman" w:cs="Times New Roman"/>
                <w:color w:val="00B050"/>
                <w:szCs w:val="24"/>
              </w:rPr>
              <w:t>%</w:t>
            </w:r>
          </w:p>
        </w:tc>
        <w:tc>
          <w:tcPr>
            <w:tcW w:w="1613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79A5A0F8" w14:textId="00AEFA90" w:rsidR="00B81FC5" w:rsidRPr="008F18A5" w:rsidRDefault="00B81FC5" w:rsidP="00B81FC5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8</w:t>
            </w:r>
            <w:r w:rsidR="00B30793">
              <w:rPr>
                <w:rFonts w:ascii="Times New Roman" w:hAnsi="Times New Roman" w:cs="Times New Roman"/>
                <w:color w:val="0070C0"/>
                <w:szCs w:val="24"/>
              </w:rPr>
              <w:t>1.8</w:t>
            </w:r>
          </w:p>
          <w:p w14:paraId="621D43DA" w14:textId="36FB1429" w:rsidR="00B81FC5" w:rsidRPr="008F18A5" w:rsidRDefault="00700E14" w:rsidP="00B81FC5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81.0</w:t>
            </w:r>
          </w:p>
          <w:p w14:paraId="54E7E3E3" w14:textId="4918661C" w:rsidR="00A53B9C" w:rsidRPr="00314B23" w:rsidRDefault="00F47F0A" w:rsidP="00B81FC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78.9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53CF28EC" w14:textId="127303A2" w:rsidR="00B30793" w:rsidRPr="008F18A5" w:rsidRDefault="00B30793" w:rsidP="00B30793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4D61D1EE" w14:textId="03AD51A7" w:rsidR="00B30793" w:rsidRPr="008F18A5" w:rsidRDefault="00700E14" w:rsidP="00B30793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19.0</w:t>
            </w:r>
          </w:p>
          <w:p w14:paraId="5F1E4F02" w14:textId="47D516B3" w:rsidR="00A53B9C" w:rsidRPr="00314B23" w:rsidRDefault="00F47F0A" w:rsidP="00B307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5.3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615F1020" w14:textId="5FB2E315" w:rsidR="00B30793" w:rsidRPr="008F18A5" w:rsidRDefault="00B30793" w:rsidP="00B30793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2.7</w:t>
            </w:r>
          </w:p>
          <w:p w14:paraId="16FA9742" w14:textId="620F887B" w:rsidR="00B30793" w:rsidRPr="008F18A5" w:rsidRDefault="00700E14" w:rsidP="00B30793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28C9EDDF" w14:textId="65C58C03" w:rsidR="00A53B9C" w:rsidRPr="00314B23" w:rsidRDefault="00B30793" w:rsidP="00B307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</w:t>
            </w:r>
            <w:r w:rsidR="00F47F0A">
              <w:rPr>
                <w:rFonts w:ascii="Times New Roman" w:hAnsi="Times New Roman" w:cs="Times New Roman"/>
                <w:color w:val="00B050"/>
                <w:szCs w:val="24"/>
              </w:rPr>
              <w:t>6.</w:t>
            </w:r>
            <w:r>
              <w:rPr>
                <w:rFonts w:ascii="Times New Roman" w:hAnsi="Times New Roman" w:cs="Times New Roman"/>
                <w:color w:val="00B050"/>
                <w:szCs w:val="24"/>
              </w:rPr>
              <w:t>3</w:t>
            </w:r>
          </w:p>
        </w:tc>
        <w:tc>
          <w:tcPr>
            <w:tcW w:w="161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BE9230" w14:textId="035F7B35" w:rsidR="00B30793" w:rsidRPr="008F18A5" w:rsidRDefault="00B30793" w:rsidP="00B30793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18.2</w:t>
            </w:r>
          </w:p>
          <w:p w14:paraId="65FB3B6A" w14:textId="4A7027AB" w:rsidR="00B30793" w:rsidRPr="008F18A5" w:rsidRDefault="00700E14" w:rsidP="00B30793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33.3</w:t>
            </w:r>
          </w:p>
          <w:p w14:paraId="65B75E4C" w14:textId="6F149094" w:rsidR="00A53B9C" w:rsidRDefault="00F47F0A" w:rsidP="00B307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43C5CC0D" w14:textId="77777777" w:rsidTr="00A5064F">
        <w:trPr>
          <w:trHeight w:val="720"/>
        </w:trPr>
        <w:tc>
          <w:tcPr>
            <w:tcW w:w="2232" w:type="dxa"/>
            <w:tcBorders>
              <w:left w:val="sing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vAlign w:val="center"/>
          </w:tcPr>
          <w:p w14:paraId="7063AA61" w14:textId="4D2A34D0" w:rsidR="00A53B9C" w:rsidRPr="00904BE1" w:rsidRDefault="00A278F4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904BE1">
              <w:rPr>
                <w:rFonts w:ascii="Times New Roman" w:hAnsi="Times New Roman" w:cs="Times New Roman"/>
                <w:bCs/>
                <w:szCs w:val="24"/>
              </w:rPr>
              <w:t>Brazil</w:t>
            </w:r>
            <w:r w:rsidRPr="00904BE1">
              <w:rPr>
                <w:rFonts w:ascii="Times New Roman" w:hAnsi="Times New Roman" w:cs="Times New Roman"/>
                <w:bCs/>
                <w:szCs w:val="24"/>
              </w:rPr>
              <w:br/>
              <w:t>(n=42)</w:t>
            </w:r>
          </w:p>
        </w:tc>
        <w:tc>
          <w:tcPr>
            <w:tcW w:w="1440" w:type="dxa"/>
            <w:tcBorders>
              <w:left w:val="double" w:sz="4" w:space="0" w:color="auto"/>
              <w:bottom w:val="single" w:sz="4" w:space="0" w:color="BFBFBF" w:themeColor="background1" w:themeShade="BF"/>
              <w:right w:val="double" w:sz="4" w:space="0" w:color="auto"/>
            </w:tcBorders>
            <w:vAlign w:val="center"/>
          </w:tcPr>
          <w:p w14:paraId="4B347532" w14:textId="7EEB5A9D" w:rsidR="00AA576D" w:rsidRPr="008F18A5" w:rsidRDefault="00AA576D" w:rsidP="00AA576D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3</w:t>
            </w:r>
            <w:r w:rsidR="00B01D12">
              <w:rPr>
                <w:rFonts w:ascii="Times New Roman" w:hAnsi="Times New Roman" w:cs="Times New Roman"/>
                <w:color w:val="0070C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70C0"/>
                <w:szCs w:val="24"/>
              </w:rPr>
              <w:t>%</w:t>
            </w:r>
          </w:p>
          <w:p w14:paraId="3680D808" w14:textId="766BC598" w:rsidR="00AA576D" w:rsidRPr="008F18A5" w:rsidRDefault="00EA3146" w:rsidP="00AA576D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4</w:t>
            </w:r>
            <w:r w:rsidR="00AA576D">
              <w:rPr>
                <w:rFonts w:ascii="Times New Roman" w:hAnsi="Times New Roman" w:cs="Times New Roman"/>
                <w:color w:val="FF0000"/>
                <w:szCs w:val="24"/>
              </w:rPr>
              <w:t>8%</w:t>
            </w:r>
          </w:p>
          <w:p w14:paraId="3A8C4213" w14:textId="22304C8B" w:rsidR="00A53B9C" w:rsidRPr="00314B23" w:rsidRDefault="00EA3146" w:rsidP="00AA576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19</w:t>
            </w:r>
            <w:r w:rsidR="00AA576D">
              <w:rPr>
                <w:rFonts w:ascii="Times New Roman" w:hAnsi="Times New Roman" w:cs="Times New Roman"/>
                <w:color w:val="00B050"/>
                <w:szCs w:val="24"/>
              </w:rPr>
              <w:t>%</w:t>
            </w:r>
          </w:p>
        </w:tc>
        <w:tc>
          <w:tcPr>
            <w:tcW w:w="1613" w:type="dxa"/>
            <w:tcBorders>
              <w:left w:val="doub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F52E63" w14:textId="14B88FCC" w:rsidR="00EA3146" w:rsidRPr="008F18A5" w:rsidRDefault="00EA3146" w:rsidP="00EA3146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84.6</w:t>
            </w:r>
          </w:p>
          <w:p w14:paraId="26016728" w14:textId="2003D7B1" w:rsidR="00EA3146" w:rsidRPr="008F18A5" w:rsidRDefault="003964F1" w:rsidP="00EA3146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90.0</w:t>
            </w:r>
          </w:p>
          <w:p w14:paraId="31CFB00A" w14:textId="48A9748B" w:rsidR="00A53B9C" w:rsidRPr="00314B23" w:rsidRDefault="006707DC" w:rsidP="00EA314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75.0</w:t>
            </w:r>
          </w:p>
        </w:tc>
        <w:tc>
          <w:tcPr>
            <w:tcW w:w="161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7714C38" w14:textId="4908F74F" w:rsidR="00EA3146" w:rsidRPr="008F18A5" w:rsidRDefault="00EA3146" w:rsidP="00EA3146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2085C248" w14:textId="626A5010" w:rsidR="00EA3146" w:rsidRPr="008F18A5" w:rsidRDefault="003964F1" w:rsidP="00EA3146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50.0</w:t>
            </w:r>
          </w:p>
          <w:p w14:paraId="07A14102" w14:textId="578A8330" w:rsidR="00A53B9C" w:rsidRPr="00314B23" w:rsidRDefault="009622EC" w:rsidP="00EA314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  <w:tc>
          <w:tcPr>
            <w:tcW w:w="161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8045F52" w14:textId="5EB1024E" w:rsidR="00EA3146" w:rsidRPr="008F18A5" w:rsidRDefault="00EA3146" w:rsidP="00EA3146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3.1</w:t>
            </w:r>
          </w:p>
          <w:p w14:paraId="5AC9D3E2" w14:textId="0C8CCFA3" w:rsidR="00EA3146" w:rsidRPr="008F18A5" w:rsidRDefault="003964F1" w:rsidP="00EA3146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5047A73E" w14:textId="03E03FEC" w:rsidR="00A53B9C" w:rsidRPr="00314B23" w:rsidRDefault="00EA3146" w:rsidP="00EA314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</w:t>
            </w:r>
            <w:r w:rsidR="009622EC">
              <w:rPr>
                <w:rFonts w:ascii="Times New Roman" w:hAnsi="Times New Roman" w:cs="Times New Roman"/>
                <w:color w:val="00B050"/>
                <w:szCs w:val="24"/>
              </w:rPr>
              <w:t>5.0</w:t>
            </w:r>
          </w:p>
        </w:tc>
        <w:tc>
          <w:tcPr>
            <w:tcW w:w="16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7B251E3" w14:textId="2C25F28C" w:rsidR="00EA3146" w:rsidRPr="008F18A5" w:rsidRDefault="00EA3146" w:rsidP="00EA3146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38.5</w:t>
            </w:r>
          </w:p>
          <w:p w14:paraId="1EFC4C5B" w14:textId="72D71227" w:rsidR="00EA3146" w:rsidRPr="008F18A5" w:rsidRDefault="003964F1" w:rsidP="00EA3146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70.0</w:t>
            </w:r>
          </w:p>
          <w:p w14:paraId="67E7D43B" w14:textId="7F000A8D" w:rsidR="00A53B9C" w:rsidRDefault="009622EC" w:rsidP="00EA314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67B5FEC5" w14:textId="77777777" w:rsidTr="00A5064F">
        <w:trPr>
          <w:trHeight w:val="720"/>
        </w:trPr>
        <w:tc>
          <w:tcPr>
            <w:tcW w:w="2232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631E8CA" w14:textId="3432043B" w:rsidR="00A53B9C" w:rsidRPr="00904BE1" w:rsidRDefault="00A278F4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904BE1">
              <w:rPr>
                <w:rFonts w:ascii="Times New Roman" w:hAnsi="Times New Roman" w:cs="Times New Roman"/>
                <w:bCs/>
                <w:szCs w:val="24"/>
              </w:rPr>
              <w:t>Mexico</w:t>
            </w:r>
            <w:r w:rsidRPr="00904BE1">
              <w:rPr>
                <w:rFonts w:ascii="Times New Roman" w:hAnsi="Times New Roman" w:cs="Times New Roman"/>
                <w:bCs/>
                <w:szCs w:val="24"/>
              </w:rPr>
              <w:br/>
              <w:t>(n=39)</w:t>
            </w:r>
          </w:p>
        </w:tc>
        <w:tc>
          <w:tcPr>
            <w:tcW w:w="144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3878210" w14:textId="663B54D5" w:rsidR="00FC69DB" w:rsidRPr="008F18A5" w:rsidRDefault="00FC69DB" w:rsidP="00FC69DB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6%</w:t>
            </w:r>
          </w:p>
          <w:p w14:paraId="109590A8" w14:textId="00AC83A7" w:rsidR="00FC69DB" w:rsidRPr="008F18A5" w:rsidRDefault="00FC69DB" w:rsidP="00FC69DB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38%</w:t>
            </w:r>
          </w:p>
          <w:p w14:paraId="13BC4D99" w14:textId="1139993E" w:rsidR="00A53B9C" w:rsidRPr="00314B23" w:rsidRDefault="00FC69DB" w:rsidP="00FC69D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15%</w:t>
            </w:r>
          </w:p>
        </w:tc>
        <w:tc>
          <w:tcPr>
            <w:tcW w:w="1613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8A9ED" w14:textId="50A19582" w:rsidR="00FC69DB" w:rsidRPr="008F18A5" w:rsidRDefault="00FC69DB" w:rsidP="00FC69DB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90.0</w:t>
            </w:r>
          </w:p>
          <w:p w14:paraId="6C5BD119" w14:textId="09F2B64E" w:rsidR="00FC69DB" w:rsidRPr="008F18A5" w:rsidRDefault="00AC061F" w:rsidP="00FC69DB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93.3</w:t>
            </w:r>
          </w:p>
          <w:p w14:paraId="39F9B39C" w14:textId="1BBCE8B7" w:rsidR="00A53B9C" w:rsidRPr="00314B23" w:rsidRDefault="002B703E" w:rsidP="00FC69D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83.3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61F17E02" w14:textId="45C1F047" w:rsidR="00FC69DB" w:rsidRPr="008F18A5" w:rsidRDefault="00FC69DB" w:rsidP="00FC69DB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087BEE25" w14:textId="47D8EAE6" w:rsidR="00FC69DB" w:rsidRPr="008F18A5" w:rsidRDefault="00AC061F" w:rsidP="00FC69DB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66.7</w:t>
            </w:r>
          </w:p>
          <w:p w14:paraId="3B6C3706" w14:textId="37FFD02A" w:rsidR="00A53B9C" w:rsidRPr="00314B23" w:rsidRDefault="002B703E" w:rsidP="00FC69D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16.7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3C2BB5A6" w14:textId="3CDEC3A6" w:rsidR="00FC69DB" w:rsidRPr="008F18A5" w:rsidRDefault="00FC69DB" w:rsidP="00FC69DB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50.0</w:t>
            </w:r>
          </w:p>
          <w:p w14:paraId="73E483AF" w14:textId="5741FBB9" w:rsidR="00FC69DB" w:rsidRPr="008F18A5" w:rsidRDefault="00AC061F" w:rsidP="00FC69DB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4187A25E" w14:textId="4D5429A0" w:rsidR="00A53B9C" w:rsidRPr="00314B23" w:rsidRDefault="002B703E" w:rsidP="00FC69D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66.7</w:t>
            </w:r>
          </w:p>
        </w:tc>
        <w:tc>
          <w:tcPr>
            <w:tcW w:w="161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FAE116" w14:textId="7C2FBD7D" w:rsidR="003B21F0" w:rsidRPr="008F18A5" w:rsidRDefault="003B21F0" w:rsidP="003B21F0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50.0</w:t>
            </w:r>
          </w:p>
          <w:p w14:paraId="0B99ECE0" w14:textId="54192536" w:rsidR="003B21F0" w:rsidRPr="008F18A5" w:rsidRDefault="00AC061F" w:rsidP="003B21F0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86.7</w:t>
            </w:r>
          </w:p>
          <w:p w14:paraId="0B6CCB0A" w14:textId="641D811C" w:rsidR="00A53B9C" w:rsidRDefault="002B703E" w:rsidP="003B21F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18ECD5DC" w14:textId="77777777" w:rsidTr="00A5064F">
        <w:trPr>
          <w:trHeight w:val="720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4BFBB7FD" w14:textId="32DD083B" w:rsidR="00A53B9C" w:rsidRPr="00904BE1" w:rsidRDefault="00904BE1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904BE1">
              <w:rPr>
                <w:rFonts w:ascii="Times New Roman" w:hAnsi="Times New Roman" w:cs="Times New Roman"/>
                <w:bCs/>
                <w:szCs w:val="24"/>
              </w:rPr>
              <w:t>Israel</w:t>
            </w:r>
            <w:r w:rsidRPr="00904BE1">
              <w:rPr>
                <w:rFonts w:ascii="Times New Roman" w:hAnsi="Times New Roman" w:cs="Times New Roman"/>
                <w:bCs/>
                <w:szCs w:val="24"/>
              </w:rPr>
              <w:br/>
              <w:t>(n=51)</w:t>
            </w:r>
          </w:p>
        </w:tc>
        <w:tc>
          <w:tcPr>
            <w:tcW w:w="144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31F29BB4" w14:textId="6009B492" w:rsidR="00AF3627" w:rsidRPr="008F18A5" w:rsidRDefault="00AF3627" w:rsidP="00AF3627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9%</w:t>
            </w:r>
          </w:p>
          <w:p w14:paraId="434C0CA7" w14:textId="2F210AA4" w:rsidR="00AF3627" w:rsidRPr="008F18A5" w:rsidRDefault="00AF3627" w:rsidP="00AF3627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20%</w:t>
            </w:r>
          </w:p>
          <w:p w14:paraId="12CE3862" w14:textId="61EB6565" w:rsidR="00A53B9C" w:rsidRPr="00314B23" w:rsidRDefault="00AF3627" w:rsidP="00AF362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31%</w:t>
            </w:r>
          </w:p>
        </w:tc>
        <w:tc>
          <w:tcPr>
            <w:tcW w:w="1613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7166D46D" w14:textId="67F41004" w:rsidR="00EA1BF0" w:rsidRPr="008F18A5" w:rsidRDefault="00EA1BF0" w:rsidP="00EA1BF0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8</w:t>
            </w:r>
            <w:r w:rsidR="00D71F64">
              <w:rPr>
                <w:rFonts w:ascii="Times New Roman" w:hAnsi="Times New Roman" w:cs="Times New Roman"/>
                <w:color w:val="0070C0"/>
                <w:szCs w:val="24"/>
              </w:rPr>
              <w:t>6.7</w:t>
            </w:r>
          </w:p>
          <w:p w14:paraId="10F03CF5" w14:textId="28FC5163" w:rsidR="00EA1BF0" w:rsidRPr="008F18A5" w:rsidRDefault="00EA1BF0" w:rsidP="00EA1BF0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8</w:t>
            </w:r>
            <w:r w:rsidR="004D60FC">
              <w:rPr>
                <w:rFonts w:ascii="Times New Roman" w:hAnsi="Times New Roman" w:cs="Times New Roman"/>
                <w:color w:val="FF0000"/>
                <w:szCs w:val="24"/>
              </w:rPr>
              <w:t>0.0</w:t>
            </w:r>
          </w:p>
          <w:p w14:paraId="0C55C86B" w14:textId="31E4F031" w:rsidR="00A53B9C" w:rsidRPr="00314B23" w:rsidRDefault="005B3A9C" w:rsidP="00EA1BF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87.5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19174BB0" w14:textId="18D37BD1" w:rsidR="00D71F64" w:rsidRPr="008F18A5" w:rsidRDefault="00D71F64" w:rsidP="00D71F64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2DBF576F" w14:textId="0152581E" w:rsidR="00D71F64" w:rsidRPr="008F18A5" w:rsidRDefault="004D60FC" w:rsidP="00D71F64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40.0</w:t>
            </w:r>
          </w:p>
          <w:p w14:paraId="51F668EB" w14:textId="2907F8A0" w:rsidR="00A53B9C" w:rsidRPr="00314B23" w:rsidRDefault="00D71F64" w:rsidP="00D71F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3</w:t>
            </w:r>
            <w:r w:rsidR="005B3A9C">
              <w:rPr>
                <w:rFonts w:ascii="Times New Roman" w:hAnsi="Times New Roman" w:cs="Times New Roman"/>
                <w:color w:val="00B050"/>
                <w:szCs w:val="24"/>
              </w:rPr>
              <w:t>1.3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0441C8B6" w14:textId="293DC1E6" w:rsidR="00D71F64" w:rsidRPr="008F18A5" w:rsidRDefault="00D71F64" w:rsidP="00D71F64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60.0</w:t>
            </w:r>
          </w:p>
          <w:p w14:paraId="6ABDA20A" w14:textId="18474835" w:rsidR="00D71F64" w:rsidRPr="008F18A5" w:rsidRDefault="004D60FC" w:rsidP="00D71F64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7523D41D" w14:textId="26B96229" w:rsidR="00A53B9C" w:rsidRPr="00314B23" w:rsidRDefault="005B3A9C" w:rsidP="00D71F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68.8</w:t>
            </w:r>
          </w:p>
        </w:tc>
        <w:tc>
          <w:tcPr>
            <w:tcW w:w="161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446E65" w14:textId="78ABF6CB" w:rsidR="00D71F64" w:rsidRPr="008F18A5" w:rsidRDefault="00D71F64" w:rsidP="00D71F64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6.7</w:t>
            </w:r>
          </w:p>
          <w:p w14:paraId="794BEA5C" w14:textId="4EB2964C" w:rsidR="00D71F64" w:rsidRPr="008F18A5" w:rsidRDefault="004D60FC" w:rsidP="00D71F64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50.0</w:t>
            </w:r>
          </w:p>
          <w:p w14:paraId="7A8D4714" w14:textId="6988C7D3" w:rsidR="00A53B9C" w:rsidRDefault="005B3A9C" w:rsidP="00D71F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783E1DA9" w14:textId="77777777" w:rsidTr="00A5064F">
        <w:trPr>
          <w:trHeight w:val="720"/>
        </w:trPr>
        <w:tc>
          <w:tcPr>
            <w:tcW w:w="2232" w:type="dxa"/>
            <w:tcBorders>
              <w:left w:val="single" w:sz="4" w:space="0" w:color="auto"/>
              <w:bottom w:val="single" w:sz="4" w:space="0" w:color="000000" w:themeColor="text1"/>
              <w:right w:val="double" w:sz="4" w:space="0" w:color="auto"/>
            </w:tcBorders>
            <w:vAlign w:val="center"/>
          </w:tcPr>
          <w:p w14:paraId="50D51BAF" w14:textId="027812FF" w:rsidR="00A53B9C" w:rsidRPr="00904BE1" w:rsidRDefault="00904BE1" w:rsidP="00AC0E9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904BE1">
              <w:rPr>
                <w:rFonts w:ascii="Times New Roman" w:hAnsi="Times New Roman" w:cs="Times New Roman"/>
                <w:bCs/>
                <w:szCs w:val="24"/>
              </w:rPr>
              <w:t>Tunisia</w:t>
            </w:r>
            <w:r w:rsidRPr="00904BE1">
              <w:rPr>
                <w:rFonts w:ascii="Times New Roman" w:hAnsi="Times New Roman" w:cs="Times New Roman"/>
                <w:bCs/>
                <w:szCs w:val="24"/>
              </w:rPr>
              <w:br/>
              <w:t>(n=52)</w:t>
            </w:r>
          </w:p>
        </w:tc>
        <w:tc>
          <w:tcPr>
            <w:tcW w:w="1440" w:type="dxa"/>
            <w:tcBorders>
              <w:left w:val="double" w:sz="4" w:space="0" w:color="auto"/>
              <w:bottom w:val="single" w:sz="4" w:space="0" w:color="000000" w:themeColor="text1"/>
              <w:right w:val="double" w:sz="4" w:space="0" w:color="auto"/>
            </w:tcBorders>
            <w:vAlign w:val="center"/>
          </w:tcPr>
          <w:p w14:paraId="1018D35A" w14:textId="23089E00" w:rsidR="00B04089" w:rsidRPr="008F18A5" w:rsidRDefault="00B04089" w:rsidP="00B04089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7%</w:t>
            </w:r>
          </w:p>
          <w:p w14:paraId="2370E6FC" w14:textId="76070D78" w:rsidR="00B04089" w:rsidRPr="008F18A5" w:rsidRDefault="00B04089" w:rsidP="00B04089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42%</w:t>
            </w:r>
          </w:p>
          <w:p w14:paraId="1A93DC59" w14:textId="208636A8" w:rsidR="00A53B9C" w:rsidRPr="00314B23" w:rsidRDefault="00B04089" w:rsidP="00B0408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5%</w:t>
            </w:r>
          </w:p>
        </w:tc>
        <w:tc>
          <w:tcPr>
            <w:tcW w:w="1613" w:type="dxa"/>
            <w:tcBorders>
              <w:left w:val="doub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BAE68B4" w14:textId="5C24AF5F" w:rsidR="00FD4A01" w:rsidRPr="008F18A5" w:rsidRDefault="007E2A9D" w:rsidP="00FD4A01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42.9</w:t>
            </w:r>
          </w:p>
          <w:p w14:paraId="2CF3862D" w14:textId="74B9D50A" w:rsidR="00FD4A01" w:rsidRPr="008F18A5" w:rsidRDefault="00A55F51" w:rsidP="00FD4A01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63.6</w:t>
            </w:r>
          </w:p>
          <w:p w14:paraId="3578F8A8" w14:textId="1ECDE50E" w:rsidR="00A53B9C" w:rsidRPr="00314B23" w:rsidRDefault="009B4045" w:rsidP="00FD4A0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46.2</w:t>
            </w:r>
          </w:p>
        </w:tc>
        <w:tc>
          <w:tcPr>
            <w:tcW w:w="1613" w:type="dxa"/>
            <w:tcBorders>
              <w:bottom w:val="single" w:sz="4" w:space="0" w:color="000000" w:themeColor="text1"/>
            </w:tcBorders>
            <w:vAlign w:val="center"/>
          </w:tcPr>
          <w:p w14:paraId="0668B93D" w14:textId="79E222FB" w:rsidR="007E2A9D" w:rsidRPr="008F18A5" w:rsidRDefault="007E2A9D" w:rsidP="007E2A9D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7A9717F2" w14:textId="5AFDF2F3" w:rsidR="007E2A9D" w:rsidRPr="008F18A5" w:rsidRDefault="00A55F51" w:rsidP="007E2A9D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50.0</w:t>
            </w:r>
          </w:p>
          <w:p w14:paraId="7CE812F4" w14:textId="55250810" w:rsidR="00A53B9C" w:rsidRPr="00314B23" w:rsidRDefault="009B4045" w:rsidP="007E2A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15.4</w:t>
            </w:r>
          </w:p>
        </w:tc>
        <w:tc>
          <w:tcPr>
            <w:tcW w:w="1613" w:type="dxa"/>
            <w:tcBorders>
              <w:bottom w:val="single" w:sz="4" w:space="0" w:color="000000" w:themeColor="text1"/>
            </w:tcBorders>
            <w:vAlign w:val="center"/>
          </w:tcPr>
          <w:p w14:paraId="7364E2DB" w14:textId="268F0B74" w:rsidR="007E2A9D" w:rsidRPr="008F18A5" w:rsidRDefault="007E2A9D" w:rsidP="007E2A9D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1.4</w:t>
            </w:r>
          </w:p>
          <w:p w14:paraId="005FD1B1" w14:textId="2DA2EB4B" w:rsidR="007E2A9D" w:rsidRPr="008F18A5" w:rsidRDefault="00A55F51" w:rsidP="007E2A9D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6E2C173E" w14:textId="0DC7DE02" w:rsidR="00A53B9C" w:rsidRPr="00314B23" w:rsidRDefault="007E2A9D" w:rsidP="007E2A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3</w:t>
            </w:r>
            <w:r w:rsidR="009B4045">
              <w:rPr>
                <w:rFonts w:ascii="Times New Roman" w:hAnsi="Times New Roman" w:cs="Times New Roman"/>
                <w:color w:val="00B050"/>
                <w:szCs w:val="24"/>
              </w:rPr>
              <w:t>.1</w:t>
            </w:r>
          </w:p>
        </w:tc>
        <w:tc>
          <w:tcPr>
            <w:tcW w:w="1613" w:type="dxa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8B728C6" w14:textId="751DC088" w:rsidR="007E2A9D" w:rsidRPr="008F18A5" w:rsidRDefault="007E2A9D" w:rsidP="007E2A9D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1</w:t>
            </w:r>
          </w:p>
          <w:p w14:paraId="05A4174A" w14:textId="42C51756" w:rsidR="007E2A9D" w:rsidRPr="008F18A5" w:rsidRDefault="00A55F51" w:rsidP="007E2A9D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54.6</w:t>
            </w:r>
          </w:p>
          <w:p w14:paraId="2C84A86D" w14:textId="580CBF18" w:rsidR="00A53B9C" w:rsidRDefault="009B4045" w:rsidP="007E2A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  <w:tr w:rsidR="00A53B9C" w14:paraId="733C2616" w14:textId="77777777" w:rsidTr="00A5064F">
        <w:trPr>
          <w:trHeight w:val="720"/>
        </w:trPr>
        <w:tc>
          <w:tcPr>
            <w:tcW w:w="223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14:paraId="0204C1DA" w14:textId="77777777" w:rsidR="00A53B9C" w:rsidRPr="00314B23" w:rsidRDefault="00A53B9C" w:rsidP="00AC0E9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ll Countries (n=1783)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/>
              <w:right w:val="double" w:sz="4" w:space="0" w:color="auto"/>
            </w:tcBorders>
            <w:vAlign w:val="center"/>
          </w:tcPr>
          <w:p w14:paraId="0B8D7994" w14:textId="77777777" w:rsidR="00A53B9C" w:rsidRPr="008F18A5" w:rsidRDefault="00A53B9C" w:rsidP="00AC0E95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38%</w:t>
            </w:r>
          </w:p>
          <w:p w14:paraId="4D7DCAC7" w14:textId="77777777" w:rsidR="00A53B9C" w:rsidRPr="008F18A5" w:rsidRDefault="00A53B9C" w:rsidP="00AC0E95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38%</w:t>
            </w:r>
          </w:p>
          <w:p w14:paraId="6DD924F9" w14:textId="77777777" w:rsidR="00A53B9C" w:rsidRPr="008311BE" w:rsidRDefault="00A53B9C" w:rsidP="00AC0E9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34%</w:t>
            </w:r>
          </w:p>
        </w:tc>
        <w:tc>
          <w:tcPr>
            <w:tcW w:w="1613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E6C5C91" w14:textId="77777777" w:rsidR="00A53B9C" w:rsidRPr="008F18A5" w:rsidRDefault="00A53B9C" w:rsidP="00AC0E95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 w:rsidRPr="008F18A5">
              <w:rPr>
                <w:rFonts w:ascii="Times New Roman" w:hAnsi="Times New Roman" w:cs="Times New Roman"/>
                <w:color w:val="0070C0"/>
                <w:szCs w:val="24"/>
              </w:rPr>
              <w:t>67.8</w:t>
            </w:r>
          </w:p>
          <w:p w14:paraId="5E28071B" w14:textId="77777777" w:rsidR="00A53B9C" w:rsidRPr="008F18A5" w:rsidRDefault="00A53B9C" w:rsidP="00AC0E95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8F18A5">
              <w:rPr>
                <w:rFonts w:ascii="Times New Roman" w:hAnsi="Times New Roman" w:cs="Times New Roman"/>
                <w:color w:val="FF0000"/>
                <w:szCs w:val="24"/>
              </w:rPr>
              <w:t>68.1</w:t>
            </w:r>
          </w:p>
          <w:p w14:paraId="40A58E3F" w14:textId="77777777" w:rsidR="00A53B9C" w:rsidRPr="00314B23" w:rsidRDefault="00A53B9C" w:rsidP="00AC0E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F18A5">
              <w:rPr>
                <w:rFonts w:ascii="Times New Roman" w:hAnsi="Times New Roman" w:cs="Times New Roman"/>
                <w:color w:val="00B050"/>
                <w:szCs w:val="24"/>
              </w:rPr>
              <w:t>62.6</w:t>
            </w:r>
          </w:p>
        </w:tc>
        <w:tc>
          <w:tcPr>
            <w:tcW w:w="1613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2A4ECEE5" w14:textId="77777777" w:rsidR="00A53B9C" w:rsidRPr="008F18A5" w:rsidRDefault="00A53B9C" w:rsidP="00AC0E95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0</w:t>
            </w:r>
          </w:p>
          <w:p w14:paraId="2C63F006" w14:textId="77777777" w:rsidR="00A53B9C" w:rsidRPr="008F18A5" w:rsidRDefault="00A53B9C" w:rsidP="00AC0E95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28.2</w:t>
            </w:r>
          </w:p>
          <w:p w14:paraId="10FBDEF0" w14:textId="77777777" w:rsidR="00A53B9C" w:rsidRPr="00314B23" w:rsidRDefault="00A53B9C" w:rsidP="00AC0E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F18A5">
              <w:rPr>
                <w:rFonts w:ascii="Times New Roman" w:hAnsi="Times New Roman" w:cs="Times New Roman"/>
                <w:color w:val="00B050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B050"/>
                <w:szCs w:val="24"/>
              </w:rPr>
              <w:t>.4</w:t>
            </w:r>
          </w:p>
        </w:tc>
        <w:tc>
          <w:tcPr>
            <w:tcW w:w="1613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29A45EFA" w14:textId="77777777" w:rsidR="00A53B9C" w:rsidRPr="008F18A5" w:rsidRDefault="00A53B9C" w:rsidP="00AC0E95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27.7</w:t>
            </w:r>
          </w:p>
          <w:p w14:paraId="21DC62BB" w14:textId="77777777" w:rsidR="00A53B9C" w:rsidRPr="008F18A5" w:rsidRDefault="00A53B9C" w:rsidP="00AC0E95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  <w:p w14:paraId="1EC46578" w14:textId="77777777" w:rsidR="00A53B9C" w:rsidRPr="00314B23" w:rsidRDefault="00A53B9C" w:rsidP="00AC0E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26.7</w:t>
            </w:r>
          </w:p>
        </w:tc>
        <w:tc>
          <w:tcPr>
            <w:tcW w:w="1613" w:type="dxa"/>
            <w:tcBorders>
              <w:top w:val="single" w:sz="4" w:space="0" w:color="000000" w:themeColor="text1"/>
              <w:bottom w:val="single" w:sz="4" w:space="0" w:color="000000"/>
              <w:right w:val="single" w:sz="4" w:space="0" w:color="auto"/>
            </w:tcBorders>
            <w:vAlign w:val="center"/>
          </w:tcPr>
          <w:p w14:paraId="6F7575A5" w14:textId="77777777" w:rsidR="00A53B9C" w:rsidRPr="008F18A5" w:rsidRDefault="00A53B9C" w:rsidP="00AC0E95">
            <w:pPr>
              <w:jc w:val="center"/>
              <w:rPr>
                <w:rFonts w:ascii="Times New Roman" w:hAnsi="Times New Roman" w:cs="Times New Roman"/>
                <w:color w:val="0070C0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Cs w:val="24"/>
              </w:rPr>
              <w:t>15.2</w:t>
            </w:r>
          </w:p>
          <w:p w14:paraId="082F3EF8" w14:textId="77777777" w:rsidR="00A53B9C" w:rsidRPr="008F18A5" w:rsidRDefault="00A53B9C" w:rsidP="00AC0E95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Cs w:val="24"/>
              </w:rPr>
              <w:t>34.9</w:t>
            </w:r>
          </w:p>
          <w:p w14:paraId="178F65AC" w14:textId="77777777" w:rsidR="00A53B9C" w:rsidRDefault="00A53B9C" w:rsidP="00AC0E9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B050"/>
                <w:szCs w:val="24"/>
              </w:rPr>
              <w:t>0</w:t>
            </w:r>
          </w:p>
        </w:tc>
      </w:tr>
    </w:tbl>
    <w:p w14:paraId="223DEFEA" w14:textId="24B734F7" w:rsidR="003A6A47" w:rsidRPr="0078114D" w:rsidRDefault="00904BE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AF7981" wp14:editId="65040654">
                <wp:simplePos x="0" y="0"/>
                <wp:positionH relativeFrom="leftMargin">
                  <wp:align>right</wp:align>
                </wp:positionH>
                <wp:positionV relativeFrom="paragraph">
                  <wp:posOffset>-1183005</wp:posOffset>
                </wp:positionV>
                <wp:extent cx="647700" cy="685800"/>
                <wp:effectExtent l="0" t="0" r="0" b="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67BA0" w14:textId="5B1937E1" w:rsidR="00B036BD" w:rsidRPr="009C18DB" w:rsidRDefault="00B036BD" w:rsidP="00904BE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Middle East and Afri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AF7981" id="Rectangle 10" o:spid="_x0000_s1029" style="position:absolute;margin-left:-.2pt;margin-top:-93.15pt;width:51pt;height:54pt;z-index:251668480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" filled="f" stroked="f" strokeweight="1pt">
                <v:textbox>
                  <w:txbxContent>
                    <w:p w14:paraId="56E67BA0" w14:textId="5B1937E1" w:rsidR="00B036BD" w:rsidRPr="009C18DB" w:rsidRDefault="00B036BD" w:rsidP="00904BE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Middle East and Afric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C18DB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132245" wp14:editId="4F1E2148">
                <wp:simplePos x="0" y="0"/>
                <wp:positionH relativeFrom="leftMargin">
                  <wp:align>right</wp:align>
                </wp:positionH>
                <wp:positionV relativeFrom="paragraph">
                  <wp:posOffset>-2531745</wp:posOffset>
                </wp:positionV>
                <wp:extent cx="647700" cy="449580"/>
                <wp:effectExtent l="0" t="0" r="0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449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EBED79" w14:textId="682DEB0B" w:rsidR="00B036BD" w:rsidRPr="009C18DB" w:rsidRDefault="00B036BD" w:rsidP="009C18D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Latin</w:t>
                            </w:r>
                            <w:r w:rsidRPr="009C18D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Ameri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132245" id="Rectangle 9" o:spid="_x0000_s1030" style="position:absolute;margin-left:-.2pt;margin-top:-199.35pt;width:51pt;height:35.4pt;z-index:251666432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" filled="f" stroked="f" strokeweight="1pt">
                <v:textbox>
                  <w:txbxContent>
                    <w:p w14:paraId="5DEBED79" w14:textId="682DEB0B" w:rsidR="00B036BD" w:rsidRPr="009C18DB" w:rsidRDefault="00B036BD" w:rsidP="009C18D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Latin</w:t>
                      </w:r>
                      <w:r w:rsidRPr="009C18D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Americ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C18DB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1B3A1D" wp14:editId="5A63704D">
                <wp:simplePos x="0" y="0"/>
                <wp:positionH relativeFrom="column">
                  <wp:posOffset>-670560</wp:posOffset>
                </wp:positionH>
                <wp:positionV relativeFrom="paragraph">
                  <wp:posOffset>-4733925</wp:posOffset>
                </wp:positionV>
                <wp:extent cx="647700" cy="449580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449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FF48D7" w14:textId="65F1B3DC" w:rsidR="00B036BD" w:rsidRPr="009C18DB" w:rsidRDefault="00B036BD" w:rsidP="009C18D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 w:rsidRPr="009C18D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Asia Pacif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1B3A1D" id="Rectangle 8" o:spid="_x0000_s1031" style="position:absolute;margin-left:-52.8pt;margin-top:-372.75pt;width:51pt;height:35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" filled="f" stroked="f" strokeweight="1pt">
                <v:textbox>
                  <w:txbxContent>
                    <w:p w14:paraId="7BFF48D7" w14:textId="65F1B3DC" w:rsidR="00B036BD" w:rsidRPr="009C18DB" w:rsidRDefault="00B036BD" w:rsidP="009C18D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 w:rsidRPr="009C18D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Asia Pacific</w:t>
                      </w:r>
                    </w:p>
                  </w:txbxContent>
                </v:textbox>
              </v:rect>
            </w:pict>
          </mc:Fallback>
        </mc:AlternateContent>
      </w:r>
    </w:p>
    <w:sectPr w:rsidR="003A6A47" w:rsidRPr="0078114D" w:rsidSect="00693068">
      <w:pgSz w:w="12240" w:h="15840"/>
      <w:pgMar w:top="1440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0DFCE5" w14:textId="77777777" w:rsidR="00D45263" w:rsidRDefault="00D45263" w:rsidP="00985123">
      <w:pPr>
        <w:spacing w:after="0" w:line="240" w:lineRule="auto"/>
      </w:pPr>
      <w:r>
        <w:separator/>
      </w:r>
    </w:p>
  </w:endnote>
  <w:endnote w:type="continuationSeparator" w:id="0">
    <w:p w14:paraId="40949963" w14:textId="77777777" w:rsidR="00D45263" w:rsidRDefault="00D45263" w:rsidP="00985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B97705" w14:textId="77777777" w:rsidR="00D45263" w:rsidRDefault="00D45263" w:rsidP="00985123">
      <w:pPr>
        <w:spacing w:after="0" w:line="240" w:lineRule="auto"/>
      </w:pPr>
      <w:r>
        <w:separator/>
      </w:r>
    </w:p>
  </w:footnote>
  <w:footnote w:type="continuationSeparator" w:id="0">
    <w:p w14:paraId="425F3380" w14:textId="77777777" w:rsidR="00D45263" w:rsidRDefault="00D45263" w:rsidP="009851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C3FE2"/>
    <w:multiLevelType w:val="hybridMultilevel"/>
    <w:tmpl w:val="EB5CC1EA"/>
    <w:lvl w:ilvl="0" w:tplc="E09433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F926C0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99A029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C5E2E4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66EAAB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2772C5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836AF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761A5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B5C612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1" w15:restartNumberingAfterBreak="0">
    <w:nsid w:val="249A72F8"/>
    <w:multiLevelType w:val="hybridMultilevel"/>
    <w:tmpl w:val="1416CE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2422B2"/>
    <w:multiLevelType w:val="hybridMultilevel"/>
    <w:tmpl w:val="A4061692"/>
    <w:lvl w:ilvl="0" w:tplc="26D6632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2E1AEC4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E0549AD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FA702CA8">
      <w:start w:val="27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B0618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E052330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F3046D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590EF03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B7BC18A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3" w15:restartNumberingAfterBreak="0">
    <w:nsid w:val="44024847"/>
    <w:multiLevelType w:val="hybridMultilevel"/>
    <w:tmpl w:val="06F0846E"/>
    <w:lvl w:ilvl="0" w:tplc="F05EE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FC76D1EC">
      <w:start w:val="2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011262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42D4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017C2D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1E503D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AFA86E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1E46BC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772C67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4" w15:restartNumberingAfterBreak="0">
    <w:nsid w:val="4E7B13D5"/>
    <w:multiLevelType w:val="hybridMultilevel"/>
    <w:tmpl w:val="1B365B4A"/>
    <w:lvl w:ilvl="0" w:tplc="AD0E8B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4CEEB1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348E86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D9F89C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4EC2D5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E098BF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98BC0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31E0C4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5C7691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5" w15:restartNumberingAfterBreak="0">
    <w:nsid w:val="6CBF3CA4"/>
    <w:multiLevelType w:val="hybridMultilevel"/>
    <w:tmpl w:val="46EACD2C"/>
    <w:lvl w:ilvl="0" w:tplc="9160B9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9926E2D6">
      <w:start w:val="2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E69EF3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ADF41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491C45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B2CE19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C16244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8890A7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36C22A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6" w15:restartNumberingAfterBreak="0">
    <w:nsid w:val="6EC67DE3"/>
    <w:multiLevelType w:val="hybridMultilevel"/>
    <w:tmpl w:val="D4B6F9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123"/>
    <w:rsid w:val="00014146"/>
    <w:rsid w:val="0001700B"/>
    <w:rsid w:val="000215D6"/>
    <w:rsid w:val="000227C2"/>
    <w:rsid w:val="00024641"/>
    <w:rsid w:val="000275AB"/>
    <w:rsid w:val="000333B3"/>
    <w:rsid w:val="000360EC"/>
    <w:rsid w:val="00036B6F"/>
    <w:rsid w:val="00056302"/>
    <w:rsid w:val="00063D97"/>
    <w:rsid w:val="00064593"/>
    <w:rsid w:val="00064E2B"/>
    <w:rsid w:val="000B02D5"/>
    <w:rsid w:val="000C0043"/>
    <w:rsid w:val="000D2A13"/>
    <w:rsid w:val="000D7B1B"/>
    <w:rsid w:val="000E5048"/>
    <w:rsid w:val="000F0557"/>
    <w:rsid w:val="000F1B48"/>
    <w:rsid w:val="001002AF"/>
    <w:rsid w:val="00102E18"/>
    <w:rsid w:val="001037D4"/>
    <w:rsid w:val="001041AD"/>
    <w:rsid w:val="00113BDE"/>
    <w:rsid w:val="00130FF1"/>
    <w:rsid w:val="00131042"/>
    <w:rsid w:val="0014209A"/>
    <w:rsid w:val="001430DE"/>
    <w:rsid w:val="00146346"/>
    <w:rsid w:val="00147B7A"/>
    <w:rsid w:val="001511BA"/>
    <w:rsid w:val="001566E1"/>
    <w:rsid w:val="00156804"/>
    <w:rsid w:val="00157D15"/>
    <w:rsid w:val="001673B7"/>
    <w:rsid w:val="00167727"/>
    <w:rsid w:val="00176051"/>
    <w:rsid w:val="00176FFB"/>
    <w:rsid w:val="00184B34"/>
    <w:rsid w:val="001902A7"/>
    <w:rsid w:val="001C4B27"/>
    <w:rsid w:val="001D423E"/>
    <w:rsid w:val="001D7E02"/>
    <w:rsid w:val="001E1303"/>
    <w:rsid w:val="001F5A03"/>
    <w:rsid w:val="001F6EDE"/>
    <w:rsid w:val="00206572"/>
    <w:rsid w:val="00220C90"/>
    <w:rsid w:val="0022348E"/>
    <w:rsid w:val="00225F34"/>
    <w:rsid w:val="002319DB"/>
    <w:rsid w:val="00234476"/>
    <w:rsid w:val="00237B69"/>
    <w:rsid w:val="002435D1"/>
    <w:rsid w:val="002504CE"/>
    <w:rsid w:val="002541C1"/>
    <w:rsid w:val="00281F46"/>
    <w:rsid w:val="002835CE"/>
    <w:rsid w:val="00291BD6"/>
    <w:rsid w:val="0029393D"/>
    <w:rsid w:val="002A1B24"/>
    <w:rsid w:val="002B0EC9"/>
    <w:rsid w:val="002B265D"/>
    <w:rsid w:val="002B703E"/>
    <w:rsid w:val="002B74BA"/>
    <w:rsid w:val="002B7CB4"/>
    <w:rsid w:val="002C3C6E"/>
    <w:rsid w:val="002C67EA"/>
    <w:rsid w:val="002D5C54"/>
    <w:rsid w:val="002D7D44"/>
    <w:rsid w:val="002E4C5E"/>
    <w:rsid w:val="002F0B6D"/>
    <w:rsid w:val="002F173F"/>
    <w:rsid w:val="00311ACD"/>
    <w:rsid w:val="00312B1C"/>
    <w:rsid w:val="00315004"/>
    <w:rsid w:val="0032006A"/>
    <w:rsid w:val="003201EB"/>
    <w:rsid w:val="00346BAD"/>
    <w:rsid w:val="00352D32"/>
    <w:rsid w:val="00352EFA"/>
    <w:rsid w:val="00356590"/>
    <w:rsid w:val="00357F26"/>
    <w:rsid w:val="00361CC6"/>
    <w:rsid w:val="003756D5"/>
    <w:rsid w:val="003757E5"/>
    <w:rsid w:val="00376CDC"/>
    <w:rsid w:val="00380D2B"/>
    <w:rsid w:val="00384802"/>
    <w:rsid w:val="003861EF"/>
    <w:rsid w:val="00390B44"/>
    <w:rsid w:val="00394EB2"/>
    <w:rsid w:val="003964F1"/>
    <w:rsid w:val="003A526D"/>
    <w:rsid w:val="003A60C8"/>
    <w:rsid w:val="003A6A47"/>
    <w:rsid w:val="003B21F0"/>
    <w:rsid w:val="003B4D19"/>
    <w:rsid w:val="003C5D1B"/>
    <w:rsid w:val="003C5DE0"/>
    <w:rsid w:val="003D3C0B"/>
    <w:rsid w:val="003D585A"/>
    <w:rsid w:val="003E2EE3"/>
    <w:rsid w:val="003E530A"/>
    <w:rsid w:val="003E58E8"/>
    <w:rsid w:val="00403805"/>
    <w:rsid w:val="00411E9B"/>
    <w:rsid w:val="004147F9"/>
    <w:rsid w:val="00424A7E"/>
    <w:rsid w:val="00435934"/>
    <w:rsid w:val="00441310"/>
    <w:rsid w:val="004432AA"/>
    <w:rsid w:val="0045317F"/>
    <w:rsid w:val="0045596B"/>
    <w:rsid w:val="0046146D"/>
    <w:rsid w:val="00467610"/>
    <w:rsid w:val="00470F82"/>
    <w:rsid w:val="00471E06"/>
    <w:rsid w:val="00481AD6"/>
    <w:rsid w:val="00483E40"/>
    <w:rsid w:val="004868AF"/>
    <w:rsid w:val="0049784F"/>
    <w:rsid w:val="004A4E95"/>
    <w:rsid w:val="004C47E7"/>
    <w:rsid w:val="004C6473"/>
    <w:rsid w:val="004D4071"/>
    <w:rsid w:val="004D5394"/>
    <w:rsid w:val="004D60FC"/>
    <w:rsid w:val="004E0E9F"/>
    <w:rsid w:val="004E2B65"/>
    <w:rsid w:val="004E4621"/>
    <w:rsid w:val="004F15EA"/>
    <w:rsid w:val="00506716"/>
    <w:rsid w:val="0051621D"/>
    <w:rsid w:val="005255E0"/>
    <w:rsid w:val="005262F9"/>
    <w:rsid w:val="00532BA2"/>
    <w:rsid w:val="00537037"/>
    <w:rsid w:val="00546027"/>
    <w:rsid w:val="005512D1"/>
    <w:rsid w:val="00555B89"/>
    <w:rsid w:val="00561667"/>
    <w:rsid w:val="00563802"/>
    <w:rsid w:val="00587998"/>
    <w:rsid w:val="00590855"/>
    <w:rsid w:val="00592E14"/>
    <w:rsid w:val="005964B6"/>
    <w:rsid w:val="0059674C"/>
    <w:rsid w:val="005A05D1"/>
    <w:rsid w:val="005A134C"/>
    <w:rsid w:val="005B3A9C"/>
    <w:rsid w:val="005B64DC"/>
    <w:rsid w:val="005C4DFF"/>
    <w:rsid w:val="005E29B3"/>
    <w:rsid w:val="005E5232"/>
    <w:rsid w:val="005E704A"/>
    <w:rsid w:val="005E7286"/>
    <w:rsid w:val="005F16C2"/>
    <w:rsid w:val="005F668C"/>
    <w:rsid w:val="005F6AEA"/>
    <w:rsid w:val="00612EBC"/>
    <w:rsid w:val="00613320"/>
    <w:rsid w:val="006156AE"/>
    <w:rsid w:val="006169A1"/>
    <w:rsid w:val="00617D6A"/>
    <w:rsid w:val="00624BA1"/>
    <w:rsid w:val="00627AD9"/>
    <w:rsid w:val="00632B87"/>
    <w:rsid w:val="006357BD"/>
    <w:rsid w:val="00635979"/>
    <w:rsid w:val="006427D7"/>
    <w:rsid w:val="0064353F"/>
    <w:rsid w:val="006663FC"/>
    <w:rsid w:val="006707DC"/>
    <w:rsid w:val="006725EA"/>
    <w:rsid w:val="006740F9"/>
    <w:rsid w:val="006811F8"/>
    <w:rsid w:val="00693068"/>
    <w:rsid w:val="00693562"/>
    <w:rsid w:val="006A0EC5"/>
    <w:rsid w:val="006B5246"/>
    <w:rsid w:val="006B5620"/>
    <w:rsid w:val="006C3A9C"/>
    <w:rsid w:val="006D54A0"/>
    <w:rsid w:val="006D58D1"/>
    <w:rsid w:val="006E10EE"/>
    <w:rsid w:val="006E79FD"/>
    <w:rsid w:val="006F54E8"/>
    <w:rsid w:val="00700E14"/>
    <w:rsid w:val="00702CEC"/>
    <w:rsid w:val="0071727E"/>
    <w:rsid w:val="00721CB9"/>
    <w:rsid w:val="0072411B"/>
    <w:rsid w:val="00727163"/>
    <w:rsid w:val="00727F86"/>
    <w:rsid w:val="00730953"/>
    <w:rsid w:val="0074334F"/>
    <w:rsid w:val="00746F89"/>
    <w:rsid w:val="0075170C"/>
    <w:rsid w:val="007523EF"/>
    <w:rsid w:val="007557BD"/>
    <w:rsid w:val="00756CDD"/>
    <w:rsid w:val="0076545E"/>
    <w:rsid w:val="007704CC"/>
    <w:rsid w:val="0077192B"/>
    <w:rsid w:val="0077336A"/>
    <w:rsid w:val="00775DBD"/>
    <w:rsid w:val="00780950"/>
    <w:rsid w:val="00780A9A"/>
    <w:rsid w:val="0078114D"/>
    <w:rsid w:val="00783964"/>
    <w:rsid w:val="00784F7E"/>
    <w:rsid w:val="007903F2"/>
    <w:rsid w:val="0079062A"/>
    <w:rsid w:val="00791265"/>
    <w:rsid w:val="00796813"/>
    <w:rsid w:val="007A14D0"/>
    <w:rsid w:val="007A184F"/>
    <w:rsid w:val="007A7990"/>
    <w:rsid w:val="007B018A"/>
    <w:rsid w:val="007C426C"/>
    <w:rsid w:val="007C4783"/>
    <w:rsid w:val="007D3021"/>
    <w:rsid w:val="007D6FAB"/>
    <w:rsid w:val="007E2A9D"/>
    <w:rsid w:val="007E3811"/>
    <w:rsid w:val="007E5AAE"/>
    <w:rsid w:val="007E75CC"/>
    <w:rsid w:val="007F254C"/>
    <w:rsid w:val="007F4785"/>
    <w:rsid w:val="007F7D0C"/>
    <w:rsid w:val="008118EA"/>
    <w:rsid w:val="00814729"/>
    <w:rsid w:val="00822B0B"/>
    <w:rsid w:val="00827F7D"/>
    <w:rsid w:val="008407C4"/>
    <w:rsid w:val="0084424C"/>
    <w:rsid w:val="0085340A"/>
    <w:rsid w:val="008654D7"/>
    <w:rsid w:val="00865651"/>
    <w:rsid w:val="00870FEA"/>
    <w:rsid w:val="00872D00"/>
    <w:rsid w:val="00874516"/>
    <w:rsid w:val="00877408"/>
    <w:rsid w:val="00883E13"/>
    <w:rsid w:val="00883ED2"/>
    <w:rsid w:val="008870FD"/>
    <w:rsid w:val="008902A1"/>
    <w:rsid w:val="00890458"/>
    <w:rsid w:val="008959F4"/>
    <w:rsid w:val="008A4D73"/>
    <w:rsid w:val="008B0E08"/>
    <w:rsid w:val="008B18E8"/>
    <w:rsid w:val="008B7A76"/>
    <w:rsid w:val="008C0601"/>
    <w:rsid w:val="008C3A5F"/>
    <w:rsid w:val="008D1D6E"/>
    <w:rsid w:val="008D5584"/>
    <w:rsid w:val="008F3F44"/>
    <w:rsid w:val="008F4C75"/>
    <w:rsid w:val="008F703C"/>
    <w:rsid w:val="00900284"/>
    <w:rsid w:val="0090229B"/>
    <w:rsid w:val="00904BE1"/>
    <w:rsid w:val="00910D21"/>
    <w:rsid w:val="00917DB7"/>
    <w:rsid w:val="00924A46"/>
    <w:rsid w:val="0093328B"/>
    <w:rsid w:val="009622EC"/>
    <w:rsid w:val="00963139"/>
    <w:rsid w:val="00970A37"/>
    <w:rsid w:val="00975CE3"/>
    <w:rsid w:val="009825AB"/>
    <w:rsid w:val="00985123"/>
    <w:rsid w:val="00987BA8"/>
    <w:rsid w:val="00994251"/>
    <w:rsid w:val="0099687D"/>
    <w:rsid w:val="00997212"/>
    <w:rsid w:val="00997707"/>
    <w:rsid w:val="009A5C1F"/>
    <w:rsid w:val="009B4045"/>
    <w:rsid w:val="009B4E6A"/>
    <w:rsid w:val="009B6651"/>
    <w:rsid w:val="009B76B3"/>
    <w:rsid w:val="009C0899"/>
    <w:rsid w:val="009C18DB"/>
    <w:rsid w:val="009D451E"/>
    <w:rsid w:val="009D5559"/>
    <w:rsid w:val="009E070A"/>
    <w:rsid w:val="009E55C9"/>
    <w:rsid w:val="009E59DB"/>
    <w:rsid w:val="009F40A7"/>
    <w:rsid w:val="00A01E6C"/>
    <w:rsid w:val="00A13F4A"/>
    <w:rsid w:val="00A25C62"/>
    <w:rsid w:val="00A261CF"/>
    <w:rsid w:val="00A278F4"/>
    <w:rsid w:val="00A30B2B"/>
    <w:rsid w:val="00A47662"/>
    <w:rsid w:val="00A5064F"/>
    <w:rsid w:val="00A53B9C"/>
    <w:rsid w:val="00A5422B"/>
    <w:rsid w:val="00A548ED"/>
    <w:rsid w:val="00A55F51"/>
    <w:rsid w:val="00A64B0E"/>
    <w:rsid w:val="00A745E9"/>
    <w:rsid w:val="00A76880"/>
    <w:rsid w:val="00A812C2"/>
    <w:rsid w:val="00A82EB3"/>
    <w:rsid w:val="00A83339"/>
    <w:rsid w:val="00A83FB1"/>
    <w:rsid w:val="00A84AB4"/>
    <w:rsid w:val="00A85114"/>
    <w:rsid w:val="00A872CD"/>
    <w:rsid w:val="00A9052F"/>
    <w:rsid w:val="00A927E9"/>
    <w:rsid w:val="00A933BB"/>
    <w:rsid w:val="00AA06CC"/>
    <w:rsid w:val="00AA4C80"/>
    <w:rsid w:val="00AA576D"/>
    <w:rsid w:val="00AB2BFA"/>
    <w:rsid w:val="00AB3FF6"/>
    <w:rsid w:val="00AB71F1"/>
    <w:rsid w:val="00AC061F"/>
    <w:rsid w:val="00AC0AC3"/>
    <w:rsid w:val="00AC0E95"/>
    <w:rsid w:val="00AC12BB"/>
    <w:rsid w:val="00AE1A26"/>
    <w:rsid w:val="00AE50C5"/>
    <w:rsid w:val="00AE5583"/>
    <w:rsid w:val="00AE67CA"/>
    <w:rsid w:val="00AF02F5"/>
    <w:rsid w:val="00AF04D2"/>
    <w:rsid w:val="00AF2909"/>
    <w:rsid w:val="00AF3627"/>
    <w:rsid w:val="00B01D12"/>
    <w:rsid w:val="00B036BD"/>
    <w:rsid w:val="00B04089"/>
    <w:rsid w:val="00B11073"/>
    <w:rsid w:val="00B158AB"/>
    <w:rsid w:val="00B20B74"/>
    <w:rsid w:val="00B20E0A"/>
    <w:rsid w:val="00B2455C"/>
    <w:rsid w:val="00B30793"/>
    <w:rsid w:val="00B34579"/>
    <w:rsid w:val="00B36E74"/>
    <w:rsid w:val="00B447DD"/>
    <w:rsid w:val="00B4481D"/>
    <w:rsid w:val="00B451CA"/>
    <w:rsid w:val="00B46450"/>
    <w:rsid w:val="00B51ABE"/>
    <w:rsid w:val="00B64878"/>
    <w:rsid w:val="00B64ABE"/>
    <w:rsid w:val="00B71129"/>
    <w:rsid w:val="00B716FF"/>
    <w:rsid w:val="00B73B4A"/>
    <w:rsid w:val="00B81FC5"/>
    <w:rsid w:val="00BA21F8"/>
    <w:rsid w:val="00BA49AC"/>
    <w:rsid w:val="00BA5C27"/>
    <w:rsid w:val="00BB1319"/>
    <w:rsid w:val="00BB6C04"/>
    <w:rsid w:val="00BC3BEA"/>
    <w:rsid w:val="00BD6951"/>
    <w:rsid w:val="00BE41E6"/>
    <w:rsid w:val="00BE5212"/>
    <w:rsid w:val="00BF4ED7"/>
    <w:rsid w:val="00C04EAF"/>
    <w:rsid w:val="00C05C0D"/>
    <w:rsid w:val="00C17B99"/>
    <w:rsid w:val="00C21873"/>
    <w:rsid w:val="00C350ED"/>
    <w:rsid w:val="00C37E8A"/>
    <w:rsid w:val="00C43711"/>
    <w:rsid w:val="00C50BAB"/>
    <w:rsid w:val="00C525FA"/>
    <w:rsid w:val="00C546E1"/>
    <w:rsid w:val="00C546FB"/>
    <w:rsid w:val="00C55B0C"/>
    <w:rsid w:val="00C6148B"/>
    <w:rsid w:val="00C65361"/>
    <w:rsid w:val="00C70E48"/>
    <w:rsid w:val="00C80368"/>
    <w:rsid w:val="00C83776"/>
    <w:rsid w:val="00C84A05"/>
    <w:rsid w:val="00C87ED1"/>
    <w:rsid w:val="00C93137"/>
    <w:rsid w:val="00C95723"/>
    <w:rsid w:val="00C9628A"/>
    <w:rsid w:val="00CA339F"/>
    <w:rsid w:val="00CA502F"/>
    <w:rsid w:val="00CA6FD6"/>
    <w:rsid w:val="00CC0FD7"/>
    <w:rsid w:val="00CC5936"/>
    <w:rsid w:val="00CD1F28"/>
    <w:rsid w:val="00CF0860"/>
    <w:rsid w:val="00D12C10"/>
    <w:rsid w:val="00D1577F"/>
    <w:rsid w:val="00D20924"/>
    <w:rsid w:val="00D22F33"/>
    <w:rsid w:val="00D26356"/>
    <w:rsid w:val="00D30BCB"/>
    <w:rsid w:val="00D321B5"/>
    <w:rsid w:val="00D33FA0"/>
    <w:rsid w:val="00D36EB1"/>
    <w:rsid w:val="00D37891"/>
    <w:rsid w:val="00D37F3D"/>
    <w:rsid w:val="00D43178"/>
    <w:rsid w:val="00D45263"/>
    <w:rsid w:val="00D505C6"/>
    <w:rsid w:val="00D5150E"/>
    <w:rsid w:val="00D54394"/>
    <w:rsid w:val="00D55A71"/>
    <w:rsid w:val="00D62F7D"/>
    <w:rsid w:val="00D66856"/>
    <w:rsid w:val="00D71F64"/>
    <w:rsid w:val="00D75039"/>
    <w:rsid w:val="00D76C51"/>
    <w:rsid w:val="00D83545"/>
    <w:rsid w:val="00D8375C"/>
    <w:rsid w:val="00D85AF6"/>
    <w:rsid w:val="00D9067D"/>
    <w:rsid w:val="00D93162"/>
    <w:rsid w:val="00D975BC"/>
    <w:rsid w:val="00DA17AF"/>
    <w:rsid w:val="00DA1974"/>
    <w:rsid w:val="00DA4A13"/>
    <w:rsid w:val="00DA71DE"/>
    <w:rsid w:val="00DB106E"/>
    <w:rsid w:val="00DB1675"/>
    <w:rsid w:val="00DB1A12"/>
    <w:rsid w:val="00DB24A6"/>
    <w:rsid w:val="00DB37D7"/>
    <w:rsid w:val="00DB3C6D"/>
    <w:rsid w:val="00DB6959"/>
    <w:rsid w:val="00DB6BF5"/>
    <w:rsid w:val="00DC11BD"/>
    <w:rsid w:val="00DC2EF5"/>
    <w:rsid w:val="00DC376F"/>
    <w:rsid w:val="00DD02A7"/>
    <w:rsid w:val="00DD2663"/>
    <w:rsid w:val="00DD4EDA"/>
    <w:rsid w:val="00DD5A20"/>
    <w:rsid w:val="00DD7A4C"/>
    <w:rsid w:val="00DD7CE1"/>
    <w:rsid w:val="00DE5B8C"/>
    <w:rsid w:val="00DE6702"/>
    <w:rsid w:val="00E01BD5"/>
    <w:rsid w:val="00E055F8"/>
    <w:rsid w:val="00E05A69"/>
    <w:rsid w:val="00E111AF"/>
    <w:rsid w:val="00E12531"/>
    <w:rsid w:val="00E1293D"/>
    <w:rsid w:val="00E13447"/>
    <w:rsid w:val="00E2422F"/>
    <w:rsid w:val="00E26F1F"/>
    <w:rsid w:val="00E41D5D"/>
    <w:rsid w:val="00E43EFD"/>
    <w:rsid w:val="00E45980"/>
    <w:rsid w:val="00E46E3E"/>
    <w:rsid w:val="00E477AD"/>
    <w:rsid w:val="00E542DE"/>
    <w:rsid w:val="00E67CE5"/>
    <w:rsid w:val="00E871EA"/>
    <w:rsid w:val="00E93E50"/>
    <w:rsid w:val="00E957BD"/>
    <w:rsid w:val="00EA10D8"/>
    <w:rsid w:val="00EA1BF0"/>
    <w:rsid w:val="00EA3146"/>
    <w:rsid w:val="00EA5C69"/>
    <w:rsid w:val="00EB0D51"/>
    <w:rsid w:val="00EB2D94"/>
    <w:rsid w:val="00EB5536"/>
    <w:rsid w:val="00EC50F4"/>
    <w:rsid w:val="00EC7401"/>
    <w:rsid w:val="00ED715C"/>
    <w:rsid w:val="00EE4CB4"/>
    <w:rsid w:val="00EE5DBB"/>
    <w:rsid w:val="00EE67E7"/>
    <w:rsid w:val="00EF1FD5"/>
    <w:rsid w:val="00EF6227"/>
    <w:rsid w:val="00F00503"/>
    <w:rsid w:val="00F05762"/>
    <w:rsid w:val="00F111A7"/>
    <w:rsid w:val="00F11B5C"/>
    <w:rsid w:val="00F12AF0"/>
    <w:rsid w:val="00F16D46"/>
    <w:rsid w:val="00F17EF0"/>
    <w:rsid w:val="00F2303B"/>
    <w:rsid w:val="00F262FE"/>
    <w:rsid w:val="00F26CCA"/>
    <w:rsid w:val="00F33806"/>
    <w:rsid w:val="00F44D69"/>
    <w:rsid w:val="00F47459"/>
    <w:rsid w:val="00F47F0A"/>
    <w:rsid w:val="00F5305E"/>
    <w:rsid w:val="00F534C7"/>
    <w:rsid w:val="00F554F2"/>
    <w:rsid w:val="00F66201"/>
    <w:rsid w:val="00F7387F"/>
    <w:rsid w:val="00FA0C2A"/>
    <w:rsid w:val="00FA1F0C"/>
    <w:rsid w:val="00FA27F5"/>
    <w:rsid w:val="00FA6A60"/>
    <w:rsid w:val="00FB1084"/>
    <w:rsid w:val="00FC5D9F"/>
    <w:rsid w:val="00FC69DB"/>
    <w:rsid w:val="00FD3C16"/>
    <w:rsid w:val="00FD4A01"/>
    <w:rsid w:val="00FD52B6"/>
    <w:rsid w:val="00FE0833"/>
    <w:rsid w:val="00FE5771"/>
    <w:rsid w:val="00FF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1E4E3"/>
  <w15:chartTrackingRefBased/>
  <w15:docId w15:val="{A3D41EB3-4B3E-4C83-B467-1949C5517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8D1"/>
  </w:style>
  <w:style w:type="paragraph" w:styleId="Heading2">
    <w:name w:val="heading 2"/>
    <w:basedOn w:val="Normal"/>
    <w:link w:val="Heading2Char"/>
    <w:uiPriority w:val="9"/>
    <w:qFormat/>
    <w:rsid w:val="00F11B5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5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123"/>
  </w:style>
  <w:style w:type="paragraph" w:styleId="Footer">
    <w:name w:val="footer"/>
    <w:basedOn w:val="Normal"/>
    <w:link w:val="FooterChar"/>
    <w:uiPriority w:val="99"/>
    <w:unhideWhenUsed/>
    <w:rsid w:val="00985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123"/>
  </w:style>
  <w:style w:type="paragraph" w:styleId="CommentText">
    <w:name w:val="annotation text"/>
    <w:basedOn w:val="Normal"/>
    <w:link w:val="CommentTextChar"/>
    <w:uiPriority w:val="99"/>
    <w:unhideWhenUsed/>
    <w:rsid w:val="006D58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8D1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D58D1"/>
  </w:style>
  <w:style w:type="paragraph" w:styleId="NormalWeb">
    <w:name w:val="Normal (Web)"/>
    <w:basedOn w:val="Normal"/>
    <w:uiPriority w:val="99"/>
    <w:semiHidden/>
    <w:unhideWhenUsed/>
    <w:rsid w:val="006D58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D58D1"/>
    <w:pPr>
      <w:ind w:left="720"/>
      <w:contextualSpacing/>
    </w:pPr>
  </w:style>
  <w:style w:type="table" w:styleId="TableGrid">
    <w:name w:val="Table Grid"/>
    <w:basedOn w:val="TableNormal"/>
    <w:uiPriority w:val="39"/>
    <w:rsid w:val="006D5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58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8D1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6D58D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7D4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D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D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11B5C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chapter-para">
    <w:name w:val="chapter-para"/>
    <w:basedOn w:val="Normal"/>
    <w:rsid w:val="00F11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905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24A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4A7E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E46E3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311A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56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A822E8030A5748A0DB7538FE1BE94A" ma:contentTypeVersion="13" ma:contentTypeDescription="Create a new document." ma:contentTypeScope="" ma:versionID="152f7379fe3314c044f9fe5917a2b96a">
  <xsd:schema xmlns:xsd="http://www.w3.org/2001/XMLSchema" xmlns:xs="http://www.w3.org/2001/XMLSchema" xmlns:p="http://schemas.microsoft.com/office/2006/metadata/properties" xmlns:ns3="adde8bc0-94b5-462d-9d0e-30130d162fcb" xmlns:ns4="b51862f9-5580-43f2-bed4-de3e1fa6fbaa" targetNamespace="http://schemas.microsoft.com/office/2006/metadata/properties" ma:root="true" ma:fieldsID="5c4597f0cf18aec21ccd34d344e21dc4" ns3:_="" ns4:_="">
    <xsd:import namespace="adde8bc0-94b5-462d-9d0e-30130d162fcb"/>
    <xsd:import namespace="b51862f9-5580-43f2-bed4-de3e1fa6fb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de8bc0-94b5-462d-9d0e-30130d162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1862f9-5580-43f2-bed4-de3e1fa6fba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3E8623-DD81-40B8-89FA-3F1C005F7A49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EAA6CF5A-1C67-4F48-8D6A-7CA8338359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de8bc0-94b5-462d-9d0e-30130d162fcb"/>
    <ds:schemaRef ds:uri="b51862f9-5580-43f2-bed4-de3e1fa6fb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FCF55B9-D81D-4C6E-8C54-0290FD4B75E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C7B828-6825-43A4-B9F0-F7EBA15E33B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6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, Pamela A</dc:creator>
  <cp:keywords/>
  <dc:description/>
  <cp:lastModifiedBy>Colin Drummond</cp:lastModifiedBy>
  <cp:revision>3</cp:revision>
  <dcterms:created xsi:type="dcterms:W3CDTF">2020-12-21T09:33:00Z</dcterms:created>
  <dcterms:modified xsi:type="dcterms:W3CDTF">2020-12-2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9a746aeb-e52a-416d-94a8-8beedf291f58</vt:lpwstr>
  </property>
  <property fmtid="{D5CDD505-2E9C-101B-9397-08002B2CF9AE}" pid="3" name="bjSaver">
    <vt:lpwstr>X9u01Vx2DvsA3LVHUnznN0tm4jl1qt0y</vt:lpwstr>
  </property>
  <property fmtid="{D5CDD505-2E9C-101B-9397-08002B2CF9AE}" pid="4" name="ContentTypeId">
    <vt:lpwstr>0x010100AAA822E8030A5748A0DB7538FE1BE94A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</Properties>
</file>